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22CB4C" w14:textId="5C21B34A" w:rsidR="003E203E" w:rsidRPr="00B40A23" w:rsidRDefault="00B40A23">
      <w:pPr>
        <w:rPr>
          <w:rFonts w:ascii="Calibri" w:hAnsi="Calibri" w:cs="Calibri"/>
          <w:b/>
          <w:bCs/>
          <w:color w:val="000000" w:themeColor="text1"/>
          <w:lang w:val="en-GB"/>
        </w:rPr>
      </w:pPr>
      <w:bookmarkStart w:id="0" w:name="_Hlk203048663"/>
      <w:r w:rsidRPr="00B40A23">
        <w:rPr>
          <w:rFonts w:ascii="Calibri" w:hAnsi="Calibri" w:cs="Calibri"/>
          <w:b/>
          <w:bCs/>
          <w:color w:val="000000" w:themeColor="text1"/>
          <w:lang w:val="en-GB"/>
        </w:rPr>
        <w:t>Supplementary</w:t>
      </w:r>
      <w:r>
        <w:rPr>
          <w:rFonts w:ascii="Calibri" w:hAnsi="Calibri" w:cs="Calibri"/>
          <w:b/>
          <w:bCs/>
          <w:color w:val="000000" w:themeColor="text1"/>
          <w:lang w:val="en-GB"/>
        </w:rPr>
        <w:t xml:space="preserve"> </w:t>
      </w:r>
      <w:r w:rsidR="007F21C7" w:rsidRPr="002B6D25">
        <w:rPr>
          <w:rFonts w:ascii="Calibri" w:hAnsi="Calibri" w:cs="Calibri"/>
          <w:b/>
          <w:bCs/>
          <w:color w:val="000000" w:themeColor="text1"/>
        </w:rPr>
        <w:t xml:space="preserve">Table </w:t>
      </w:r>
      <w:r>
        <w:rPr>
          <w:rFonts w:ascii="Calibri" w:hAnsi="Calibri" w:cs="Calibri"/>
          <w:b/>
          <w:bCs/>
          <w:color w:val="000000" w:themeColor="text1"/>
        </w:rPr>
        <w:t>2</w:t>
      </w:r>
      <w:r w:rsidR="007F21C7" w:rsidRPr="002B6D25">
        <w:rPr>
          <w:rFonts w:ascii="Calibri" w:hAnsi="Calibri" w:cs="Calibri"/>
          <w:b/>
          <w:bCs/>
          <w:color w:val="000000" w:themeColor="text1"/>
        </w:rPr>
        <w:t>.</w:t>
      </w:r>
      <w:r w:rsidR="007F21C7" w:rsidRPr="002B6D25">
        <w:rPr>
          <w:rFonts w:ascii="Calibri" w:hAnsi="Calibri" w:cs="Calibri"/>
          <w:color w:val="000000" w:themeColor="text1"/>
        </w:rPr>
        <w:t xml:space="preserve"> </w:t>
      </w:r>
      <w:r w:rsidR="00A85BF1" w:rsidRPr="002B6D25">
        <w:rPr>
          <w:rFonts w:ascii="Calibri" w:hAnsi="Calibri" w:cs="Calibri"/>
          <w:color w:val="000000" w:themeColor="text1"/>
        </w:rPr>
        <w:t>Level 2 of determinants of malnutrition</w:t>
      </w:r>
    </w:p>
    <w:tbl>
      <w:tblPr>
        <w:tblpPr w:leftFromText="141" w:rightFromText="141" w:vertAnchor="page" w:horzAnchor="margin" w:tblpXSpec="center" w:tblpY="1516"/>
        <w:tblW w:w="9254" w:type="dxa"/>
        <w:tblLayout w:type="fixed"/>
        <w:tblLook w:val="0000" w:firstRow="0" w:lastRow="0" w:firstColumn="0" w:lastColumn="0" w:noHBand="0" w:noVBand="0"/>
      </w:tblPr>
      <w:tblGrid>
        <w:gridCol w:w="2694"/>
        <w:gridCol w:w="2047"/>
        <w:gridCol w:w="1922"/>
        <w:gridCol w:w="1511"/>
        <w:gridCol w:w="1080"/>
      </w:tblGrid>
      <w:tr w:rsidR="00EF3D1D" w:rsidRPr="002B6D25" w14:paraId="0B8C304F" w14:textId="77777777" w:rsidTr="00421C4E">
        <w:trPr>
          <w:trHeight w:val="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4EC80" w14:textId="77777777" w:rsidR="00713077" w:rsidRPr="002B6D25" w:rsidRDefault="00713077" w:rsidP="007130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bCs/>
                <w:color w:val="000000" w:themeColor="text1"/>
                <w:lang w:eastAsia="de-DE"/>
              </w:rPr>
              <w:t>Level 2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1AE29" w14:textId="77777777" w:rsidR="00713077" w:rsidRPr="002B6D25" w:rsidRDefault="00713077" w:rsidP="00713077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2B6D25">
              <w:rPr>
                <w:rFonts w:ascii="Calibri" w:hAnsi="Calibri" w:cs="Calibri"/>
                <w:color w:val="000000" w:themeColor="text1"/>
              </w:rPr>
              <w:t>Total population</w:t>
            </w:r>
          </w:p>
          <w:p w14:paraId="0D033590" w14:textId="6BD58F3B" w:rsidR="00713077" w:rsidRPr="002B6D25" w:rsidRDefault="00713077" w:rsidP="00713077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2B6D25">
              <w:rPr>
                <w:rFonts w:ascii="Calibri" w:hAnsi="Calibri" w:cs="Calibri"/>
                <w:color w:val="000000" w:themeColor="text1"/>
              </w:rPr>
              <w:t>(n=</w:t>
            </w:r>
            <w:r w:rsidR="006733FA" w:rsidRPr="002B6D25">
              <w:rPr>
                <w:rFonts w:ascii="Calibri" w:hAnsi="Calibri" w:cs="Calibri"/>
                <w:color w:val="000000" w:themeColor="text1"/>
              </w:rPr>
              <w:t>500</w:t>
            </w:r>
            <w:r w:rsidRPr="002B6D25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A808C" w14:textId="58C741F1" w:rsidR="00713077" w:rsidRPr="002B6D25" w:rsidRDefault="00713077" w:rsidP="00713077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2B6D25">
              <w:rPr>
                <w:rFonts w:ascii="Calibri" w:hAnsi="Calibri" w:cs="Calibri"/>
                <w:color w:val="000000" w:themeColor="text1"/>
              </w:rPr>
              <w:t>No</w:t>
            </w:r>
            <w:r w:rsidR="00421C4E" w:rsidRPr="002B6D25">
              <w:rPr>
                <w:rFonts w:ascii="Calibri" w:hAnsi="Calibri" w:cs="Calibri"/>
                <w:color w:val="000000" w:themeColor="text1"/>
              </w:rPr>
              <w:t>n-</w:t>
            </w:r>
            <w:r w:rsidRPr="002B6D25">
              <w:rPr>
                <w:rFonts w:ascii="Calibri" w:hAnsi="Calibri" w:cs="Calibri"/>
                <w:color w:val="000000" w:themeColor="text1"/>
              </w:rPr>
              <w:t>malnourished</w:t>
            </w:r>
          </w:p>
          <w:p w14:paraId="2C924D48" w14:textId="3500CB16" w:rsidR="00713077" w:rsidRPr="002B6D25" w:rsidRDefault="00713077" w:rsidP="00713077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2B6D25">
              <w:rPr>
                <w:rFonts w:ascii="Calibri" w:hAnsi="Calibri" w:cs="Calibri"/>
                <w:color w:val="000000" w:themeColor="text1"/>
              </w:rPr>
              <w:t>(n=</w:t>
            </w:r>
            <w:r w:rsidR="006733FA" w:rsidRPr="002B6D25">
              <w:rPr>
                <w:rFonts w:ascii="Calibri" w:hAnsi="Calibri" w:cs="Calibri"/>
                <w:color w:val="000000" w:themeColor="text1"/>
              </w:rPr>
              <w:t>248</w:t>
            </w:r>
            <w:r w:rsidRPr="002B6D25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B9582" w14:textId="77777777" w:rsidR="00713077" w:rsidRPr="002B6D25" w:rsidRDefault="00713077" w:rsidP="00713077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2B6D25">
              <w:rPr>
                <w:rFonts w:ascii="Calibri" w:hAnsi="Calibri" w:cs="Calibri"/>
                <w:color w:val="000000" w:themeColor="text1"/>
              </w:rPr>
              <w:t>Malnourished</w:t>
            </w:r>
          </w:p>
          <w:p w14:paraId="6893413D" w14:textId="5FE0AA3C" w:rsidR="00713077" w:rsidRPr="002B6D25" w:rsidRDefault="00713077" w:rsidP="00713077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B6D25">
              <w:rPr>
                <w:rFonts w:ascii="Calibri" w:hAnsi="Calibri" w:cs="Calibri"/>
                <w:color w:val="000000" w:themeColor="text1"/>
              </w:rPr>
              <w:t>(n=</w:t>
            </w:r>
            <w:r w:rsidR="006733FA" w:rsidRPr="002B6D25">
              <w:rPr>
                <w:rFonts w:ascii="Calibri" w:hAnsi="Calibri" w:cs="Calibri"/>
                <w:color w:val="000000" w:themeColor="text1"/>
              </w:rPr>
              <w:t>252</w:t>
            </w:r>
            <w:r w:rsidRPr="002B6D25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AB705" w14:textId="77777777" w:rsidR="00713077" w:rsidRPr="002B6D25" w:rsidRDefault="00713077" w:rsidP="00713077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2B6D25">
              <w:rPr>
                <w:rFonts w:ascii="Calibri" w:hAnsi="Calibri" w:cs="Calibri"/>
                <w:color w:val="000000" w:themeColor="text1"/>
              </w:rPr>
              <w:t>P value*</w:t>
            </w:r>
          </w:p>
        </w:tc>
      </w:tr>
      <w:tr w:rsidR="00EF3D1D" w:rsidRPr="002B6D25" w14:paraId="0FC0EF8A" w14:textId="77777777" w:rsidTr="00421C4E">
        <w:trPr>
          <w:trHeight w:val="2"/>
        </w:trPr>
        <w:tc>
          <w:tcPr>
            <w:tcW w:w="2694" w:type="dxa"/>
          </w:tcPr>
          <w:p w14:paraId="1C25F2FC" w14:textId="77777777" w:rsidR="00713077" w:rsidRPr="002B6D25" w:rsidRDefault="00713077" w:rsidP="007130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Malabsorption </w:t>
            </w:r>
          </w:p>
        </w:tc>
        <w:tc>
          <w:tcPr>
            <w:tcW w:w="2047" w:type="dxa"/>
          </w:tcPr>
          <w:p w14:paraId="76E76E6F" w14:textId="77777777" w:rsidR="00713077" w:rsidRPr="002B6D25" w:rsidRDefault="00713077" w:rsidP="00713077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922" w:type="dxa"/>
            <w:vAlign w:val="center"/>
          </w:tcPr>
          <w:p w14:paraId="27847DB4" w14:textId="77777777" w:rsidR="00713077" w:rsidRPr="002B6D25" w:rsidRDefault="00713077" w:rsidP="00713077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11" w:type="dxa"/>
            <w:vAlign w:val="center"/>
          </w:tcPr>
          <w:p w14:paraId="20D73317" w14:textId="77777777" w:rsidR="00713077" w:rsidRPr="002B6D25" w:rsidRDefault="00713077" w:rsidP="00713077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080" w:type="dxa"/>
            <w:vAlign w:val="center"/>
          </w:tcPr>
          <w:p w14:paraId="7ACFC4E1" w14:textId="77777777" w:rsidR="00713077" w:rsidRPr="002B6D25" w:rsidRDefault="00713077" w:rsidP="00713077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EF3D1D" w:rsidRPr="002B6D25" w14:paraId="7875CD94" w14:textId="77777777" w:rsidTr="00421C4E">
        <w:trPr>
          <w:trHeight w:val="7"/>
        </w:trPr>
        <w:tc>
          <w:tcPr>
            <w:tcW w:w="2694" w:type="dxa"/>
          </w:tcPr>
          <w:p w14:paraId="77B24816" w14:textId="77777777" w:rsidR="00E4782F" w:rsidRPr="002B6D25" w:rsidRDefault="00E4782F" w:rsidP="00E4782F">
            <w:pPr>
              <w:autoSpaceDE w:val="0"/>
              <w:autoSpaceDN w:val="0"/>
              <w:adjustRightInd w:val="0"/>
              <w:spacing w:after="0" w:line="240" w:lineRule="auto"/>
              <w:ind w:firstLine="284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 No</w:t>
            </w:r>
          </w:p>
        </w:tc>
        <w:tc>
          <w:tcPr>
            <w:tcW w:w="2047" w:type="dxa"/>
          </w:tcPr>
          <w:p w14:paraId="0D8474B9" w14:textId="11C20B36" w:rsidR="00E4782F" w:rsidRPr="002B6D25" w:rsidRDefault="006733FA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469</w:t>
            </w:r>
            <w:r w:rsidR="00E4782F"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(94)</w:t>
            </w:r>
          </w:p>
        </w:tc>
        <w:tc>
          <w:tcPr>
            <w:tcW w:w="1922" w:type="dxa"/>
          </w:tcPr>
          <w:p w14:paraId="2D7E9315" w14:textId="16761CAC" w:rsidR="00E4782F" w:rsidRPr="002B6D25" w:rsidRDefault="00111523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246</w:t>
            </w:r>
            <w:r w:rsidR="00E4782F"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99</w:t>
            </w:r>
            <w:r w:rsidR="00E4782F"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6BDD571B" w14:textId="09881B7B" w:rsidR="00E4782F" w:rsidRPr="002B6D25" w:rsidRDefault="00111523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223</w:t>
            </w:r>
            <w:r w:rsidR="00E4782F"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88</w:t>
            </w:r>
            <w:r w:rsidR="00E4782F"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256395C8" w14:textId="0C217870" w:rsidR="00E4782F" w:rsidRPr="002B6D25" w:rsidRDefault="00A33D19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&lt;0.001</w:t>
            </w:r>
          </w:p>
        </w:tc>
      </w:tr>
      <w:tr w:rsidR="00EF3D1D" w:rsidRPr="002B6D25" w14:paraId="33291170" w14:textId="77777777" w:rsidTr="00421C4E">
        <w:trPr>
          <w:trHeight w:val="2"/>
        </w:trPr>
        <w:tc>
          <w:tcPr>
            <w:tcW w:w="2694" w:type="dxa"/>
          </w:tcPr>
          <w:p w14:paraId="5A5CA23F" w14:textId="77777777" w:rsidR="00E4782F" w:rsidRPr="002B6D25" w:rsidRDefault="00E4782F" w:rsidP="00E4782F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  Yes</w:t>
            </w:r>
          </w:p>
        </w:tc>
        <w:tc>
          <w:tcPr>
            <w:tcW w:w="2047" w:type="dxa"/>
          </w:tcPr>
          <w:p w14:paraId="2EC931EA" w14:textId="44CBBE79" w:rsidR="00E4782F" w:rsidRPr="002B6D25" w:rsidRDefault="006733FA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31</w:t>
            </w:r>
            <w:r w:rsidR="00E4782F"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(6)</w:t>
            </w:r>
          </w:p>
        </w:tc>
        <w:tc>
          <w:tcPr>
            <w:tcW w:w="1922" w:type="dxa"/>
          </w:tcPr>
          <w:p w14:paraId="778CAE7A" w14:textId="69E824C0" w:rsidR="00E4782F" w:rsidRPr="002B6D25" w:rsidRDefault="00111523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2</w:t>
            </w:r>
            <w:r w:rsidR="00E4782F"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="00C40484" w:rsidRPr="002B6D25">
              <w:rPr>
                <w:rFonts w:ascii="Calibri" w:hAnsi="Calibri" w:cs="Calibri"/>
                <w:color w:val="000000" w:themeColor="text1"/>
                <w:lang w:eastAsia="de-DE"/>
              </w:rPr>
              <w:t>1</w:t>
            </w:r>
            <w:r w:rsidR="00E4782F"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6B0E81AB" w14:textId="2CBA93CA" w:rsidR="00E4782F" w:rsidRPr="002B6D25" w:rsidRDefault="00111523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29</w:t>
            </w:r>
            <w:r w:rsidR="00C40484"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</w:t>
            </w:r>
            <w:r w:rsidR="00E4782F" w:rsidRPr="002B6D25">
              <w:rPr>
                <w:rFonts w:ascii="Calibri" w:hAnsi="Calibri" w:cs="Calibri"/>
                <w:color w:val="000000" w:themeColor="text1"/>
                <w:lang w:eastAsia="de-DE"/>
              </w:rPr>
              <w:t>(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12</w:t>
            </w:r>
            <w:r w:rsidR="00E4782F"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269166FF" w14:textId="77777777" w:rsidR="00E4782F" w:rsidRPr="002B6D25" w:rsidRDefault="00E4782F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EF3D1D" w:rsidRPr="002B6D25" w14:paraId="78E18748" w14:textId="77777777" w:rsidTr="00421C4E">
        <w:trPr>
          <w:trHeight w:val="2"/>
        </w:trPr>
        <w:tc>
          <w:tcPr>
            <w:tcW w:w="2694" w:type="dxa"/>
          </w:tcPr>
          <w:p w14:paraId="498ED67F" w14:textId="77777777" w:rsidR="00E4782F" w:rsidRPr="002B6D25" w:rsidRDefault="00E4782F" w:rsidP="00E4782F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Diarrhea</w:t>
            </w:r>
          </w:p>
        </w:tc>
        <w:tc>
          <w:tcPr>
            <w:tcW w:w="2047" w:type="dxa"/>
          </w:tcPr>
          <w:p w14:paraId="07C793B1" w14:textId="77777777" w:rsidR="00E4782F" w:rsidRPr="002B6D25" w:rsidRDefault="00E4782F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922" w:type="dxa"/>
          </w:tcPr>
          <w:p w14:paraId="0E79A0B4" w14:textId="77777777" w:rsidR="00E4782F" w:rsidRPr="002B6D25" w:rsidRDefault="00E4782F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11" w:type="dxa"/>
          </w:tcPr>
          <w:p w14:paraId="6B16E418" w14:textId="77777777" w:rsidR="00E4782F" w:rsidRPr="002B6D25" w:rsidRDefault="00E4782F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080" w:type="dxa"/>
            <w:vAlign w:val="center"/>
          </w:tcPr>
          <w:p w14:paraId="68394A3A" w14:textId="77777777" w:rsidR="00E4782F" w:rsidRPr="002B6D25" w:rsidRDefault="00E4782F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EF3D1D" w:rsidRPr="002B6D25" w14:paraId="3077304F" w14:textId="77777777" w:rsidTr="00421C4E">
        <w:trPr>
          <w:trHeight w:val="2"/>
        </w:trPr>
        <w:tc>
          <w:tcPr>
            <w:tcW w:w="2694" w:type="dxa"/>
          </w:tcPr>
          <w:p w14:paraId="7F0FCACA" w14:textId="77777777" w:rsidR="007E57CF" w:rsidRPr="002B6D25" w:rsidRDefault="007E57CF" w:rsidP="007E57CF">
            <w:pPr>
              <w:autoSpaceDE w:val="0"/>
              <w:autoSpaceDN w:val="0"/>
              <w:adjustRightInd w:val="0"/>
              <w:spacing w:after="0" w:line="240" w:lineRule="auto"/>
              <w:ind w:firstLine="284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 No</w:t>
            </w:r>
          </w:p>
        </w:tc>
        <w:tc>
          <w:tcPr>
            <w:tcW w:w="2047" w:type="dxa"/>
          </w:tcPr>
          <w:p w14:paraId="1BE3AE7B" w14:textId="313908A5" w:rsidR="007E57CF" w:rsidRPr="002B6D25" w:rsidRDefault="007E57CF" w:rsidP="007E57C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457 (91)</w:t>
            </w:r>
          </w:p>
        </w:tc>
        <w:tc>
          <w:tcPr>
            <w:tcW w:w="1922" w:type="dxa"/>
          </w:tcPr>
          <w:p w14:paraId="08A96B58" w14:textId="13F64E6B" w:rsidR="007E57CF" w:rsidRPr="002B6D25" w:rsidRDefault="007E57CF" w:rsidP="007E57C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244 (98)</w:t>
            </w:r>
          </w:p>
        </w:tc>
        <w:tc>
          <w:tcPr>
            <w:tcW w:w="1511" w:type="dxa"/>
          </w:tcPr>
          <w:p w14:paraId="6687CD75" w14:textId="7EF0A629" w:rsidR="007E57CF" w:rsidRPr="002B6D25" w:rsidRDefault="007E57CF" w:rsidP="007E57C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213 (84)</w:t>
            </w:r>
          </w:p>
        </w:tc>
        <w:tc>
          <w:tcPr>
            <w:tcW w:w="1080" w:type="dxa"/>
            <w:vMerge w:val="restart"/>
            <w:vAlign w:val="center"/>
          </w:tcPr>
          <w:p w14:paraId="02E1EE14" w14:textId="77777777" w:rsidR="007E57CF" w:rsidRPr="002B6D25" w:rsidRDefault="007E57CF" w:rsidP="007E57C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&lt;0.001</w:t>
            </w:r>
          </w:p>
        </w:tc>
      </w:tr>
      <w:tr w:rsidR="00EF3D1D" w:rsidRPr="002B6D25" w14:paraId="4D5878AE" w14:textId="77777777" w:rsidTr="00421C4E">
        <w:trPr>
          <w:trHeight w:val="2"/>
        </w:trPr>
        <w:tc>
          <w:tcPr>
            <w:tcW w:w="2694" w:type="dxa"/>
          </w:tcPr>
          <w:p w14:paraId="678525A2" w14:textId="77777777" w:rsidR="007E57CF" w:rsidRPr="002B6D25" w:rsidRDefault="007E57CF" w:rsidP="007E57CF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  Yes</w:t>
            </w:r>
          </w:p>
        </w:tc>
        <w:tc>
          <w:tcPr>
            <w:tcW w:w="2047" w:type="dxa"/>
          </w:tcPr>
          <w:p w14:paraId="7A01AE03" w14:textId="43FF1D14" w:rsidR="007E57CF" w:rsidRPr="002B6D25" w:rsidRDefault="007E57CF" w:rsidP="007E57C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43 (9)</w:t>
            </w:r>
          </w:p>
        </w:tc>
        <w:tc>
          <w:tcPr>
            <w:tcW w:w="1922" w:type="dxa"/>
          </w:tcPr>
          <w:p w14:paraId="2D7D9417" w14:textId="703D5D0D" w:rsidR="007E57CF" w:rsidRPr="002B6D25" w:rsidRDefault="007E57CF" w:rsidP="007E57C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4 (2)</w:t>
            </w:r>
          </w:p>
        </w:tc>
        <w:tc>
          <w:tcPr>
            <w:tcW w:w="1511" w:type="dxa"/>
          </w:tcPr>
          <w:p w14:paraId="45A6F884" w14:textId="5EB2228E" w:rsidR="007E57CF" w:rsidRPr="002B6D25" w:rsidRDefault="007E57CF" w:rsidP="007E57C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39 (16)</w:t>
            </w:r>
          </w:p>
        </w:tc>
        <w:tc>
          <w:tcPr>
            <w:tcW w:w="1080" w:type="dxa"/>
            <w:vMerge/>
            <w:vAlign w:val="center"/>
          </w:tcPr>
          <w:p w14:paraId="3198C8B4" w14:textId="77777777" w:rsidR="007E57CF" w:rsidRPr="002B6D25" w:rsidRDefault="007E57CF" w:rsidP="007E57C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EF3D1D" w:rsidRPr="002B6D25" w14:paraId="4E7C7BC1" w14:textId="77777777" w:rsidTr="00421C4E">
        <w:trPr>
          <w:trHeight w:val="2"/>
        </w:trPr>
        <w:tc>
          <w:tcPr>
            <w:tcW w:w="2694" w:type="dxa"/>
          </w:tcPr>
          <w:p w14:paraId="561A9C80" w14:textId="77777777" w:rsidR="00E4782F" w:rsidRPr="002B6D25" w:rsidRDefault="00E4782F" w:rsidP="00E4782F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Nausea </w:t>
            </w:r>
          </w:p>
        </w:tc>
        <w:tc>
          <w:tcPr>
            <w:tcW w:w="2047" w:type="dxa"/>
          </w:tcPr>
          <w:p w14:paraId="55F2CCEA" w14:textId="77777777" w:rsidR="00E4782F" w:rsidRPr="002B6D25" w:rsidRDefault="00E4782F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922" w:type="dxa"/>
          </w:tcPr>
          <w:p w14:paraId="5EAC14DB" w14:textId="77777777" w:rsidR="00E4782F" w:rsidRPr="002B6D25" w:rsidRDefault="00E4782F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0AA90C53" w14:textId="77777777" w:rsidR="00E4782F" w:rsidRPr="002B6D25" w:rsidRDefault="00E4782F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124A7BCF" w14:textId="77777777" w:rsidR="00E4782F" w:rsidRPr="002B6D25" w:rsidRDefault="00E4782F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EF3D1D" w:rsidRPr="002B6D25" w14:paraId="7CCFE188" w14:textId="77777777" w:rsidTr="00421C4E">
        <w:trPr>
          <w:trHeight w:val="2"/>
        </w:trPr>
        <w:tc>
          <w:tcPr>
            <w:tcW w:w="2694" w:type="dxa"/>
          </w:tcPr>
          <w:p w14:paraId="18A486DD" w14:textId="77777777" w:rsidR="00E4782F" w:rsidRPr="002B6D25" w:rsidRDefault="00E4782F" w:rsidP="00E4782F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  No</w:t>
            </w:r>
          </w:p>
        </w:tc>
        <w:tc>
          <w:tcPr>
            <w:tcW w:w="2047" w:type="dxa"/>
          </w:tcPr>
          <w:p w14:paraId="7AD68766" w14:textId="21EDE1E5" w:rsidR="00E4782F" w:rsidRPr="002B6D25" w:rsidRDefault="007E57CF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461</w:t>
            </w:r>
            <w:r w:rsidR="00E4782F"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(9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2</w:t>
            </w:r>
            <w:r w:rsidR="00E4782F"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13156053" w14:textId="27FC9732" w:rsidR="00E4782F" w:rsidRPr="002B6D25" w:rsidRDefault="006557B9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242 </w:t>
            </w:r>
            <w:r w:rsidR="00E4782F" w:rsidRPr="002B6D25">
              <w:rPr>
                <w:rFonts w:ascii="Calibri" w:hAnsi="Calibri" w:cs="Calibri"/>
                <w:color w:val="000000" w:themeColor="text1"/>
                <w:lang w:eastAsia="de-DE"/>
              </w:rPr>
              <w:t>(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98</w:t>
            </w:r>
            <w:r w:rsidR="00E4782F"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361D04D4" w14:textId="76281764" w:rsidR="00E4782F" w:rsidRPr="002B6D25" w:rsidRDefault="006557B9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219</w:t>
            </w:r>
            <w:r w:rsidR="00E4782F"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87</w:t>
            </w:r>
            <w:r w:rsidR="00E4782F"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124F0718" w14:textId="77777777" w:rsidR="00E4782F" w:rsidRPr="002B6D25" w:rsidRDefault="00E4782F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&lt;0.001</w:t>
            </w:r>
          </w:p>
        </w:tc>
      </w:tr>
      <w:tr w:rsidR="00EF3D1D" w:rsidRPr="002B6D25" w14:paraId="39214172" w14:textId="77777777" w:rsidTr="00421C4E">
        <w:trPr>
          <w:trHeight w:val="2"/>
        </w:trPr>
        <w:tc>
          <w:tcPr>
            <w:tcW w:w="2694" w:type="dxa"/>
          </w:tcPr>
          <w:p w14:paraId="4E0C18FD" w14:textId="77777777" w:rsidR="00E4782F" w:rsidRPr="002B6D25" w:rsidRDefault="00E4782F" w:rsidP="00E4782F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  Yes</w:t>
            </w:r>
          </w:p>
        </w:tc>
        <w:tc>
          <w:tcPr>
            <w:tcW w:w="2047" w:type="dxa"/>
          </w:tcPr>
          <w:p w14:paraId="4127820B" w14:textId="1BE2DEB0" w:rsidR="00E4782F" w:rsidRPr="002B6D25" w:rsidRDefault="007E57CF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39 </w:t>
            </w:r>
            <w:r w:rsidR="00E4782F" w:rsidRPr="002B6D25">
              <w:rPr>
                <w:rFonts w:ascii="Calibri" w:hAnsi="Calibri" w:cs="Calibri"/>
                <w:color w:val="000000" w:themeColor="text1"/>
                <w:lang w:eastAsia="de-DE"/>
              </w:rPr>
              <w:t>(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8</w:t>
            </w:r>
            <w:r w:rsidR="00E4782F"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23B4BB8F" w14:textId="64812AF2" w:rsidR="00E4782F" w:rsidRPr="002B6D25" w:rsidRDefault="006557B9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6</w:t>
            </w:r>
            <w:r w:rsidR="00E4782F"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2</w:t>
            </w:r>
            <w:r w:rsidR="00E4782F"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678C3570" w14:textId="6E9207E8" w:rsidR="00E4782F" w:rsidRPr="002B6D25" w:rsidRDefault="00E4782F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3</w:t>
            </w:r>
            <w:r w:rsidR="006557B9" w:rsidRPr="002B6D25">
              <w:rPr>
                <w:rFonts w:ascii="Calibri" w:hAnsi="Calibri" w:cs="Calibri"/>
                <w:color w:val="000000" w:themeColor="text1"/>
                <w:lang w:eastAsia="de-DE"/>
              </w:rPr>
              <w:t>3</w:t>
            </w:r>
            <w:r w:rsidR="005C2E86"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(</w:t>
            </w:r>
            <w:r w:rsidR="006557B9" w:rsidRPr="002B6D25">
              <w:rPr>
                <w:rFonts w:ascii="Calibri" w:hAnsi="Calibri" w:cs="Calibri"/>
                <w:color w:val="000000" w:themeColor="text1"/>
                <w:lang w:eastAsia="de-DE"/>
              </w:rPr>
              <w:t>13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08EAF763" w14:textId="77777777" w:rsidR="00E4782F" w:rsidRPr="002B6D25" w:rsidRDefault="00E4782F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EF3D1D" w:rsidRPr="002B6D25" w14:paraId="27258141" w14:textId="77777777" w:rsidTr="00421C4E">
        <w:trPr>
          <w:trHeight w:val="2"/>
        </w:trPr>
        <w:tc>
          <w:tcPr>
            <w:tcW w:w="2694" w:type="dxa"/>
          </w:tcPr>
          <w:p w14:paraId="4BD879E5" w14:textId="77777777" w:rsidR="00E4782F" w:rsidRPr="002B6D25" w:rsidRDefault="00E4782F" w:rsidP="00E4782F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Vomiting</w:t>
            </w:r>
          </w:p>
        </w:tc>
        <w:tc>
          <w:tcPr>
            <w:tcW w:w="2047" w:type="dxa"/>
          </w:tcPr>
          <w:p w14:paraId="4AC92AF8" w14:textId="77777777" w:rsidR="00E4782F" w:rsidRPr="002B6D25" w:rsidRDefault="00E4782F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922" w:type="dxa"/>
          </w:tcPr>
          <w:p w14:paraId="228251B3" w14:textId="77777777" w:rsidR="00E4782F" w:rsidRPr="002B6D25" w:rsidRDefault="00E4782F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7C84FF30" w14:textId="77777777" w:rsidR="00E4782F" w:rsidRPr="002B6D25" w:rsidRDefault="00E4782F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153ED95D" w14:textId="77777777" w:rsidR="00E4782F" w:rsidRPr="002B6D25" w:rsidRDefault="00E4782F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EF3D1D" w:rsidRPr="002B6D25" w14:paraId="00BB4954" w14:textId="77777777" w:rsidTr="00421C4E">
        <w:trPr>
          <w:trHeight w:val="2"/>
        </w:trPr>
        <w:tc>
          <w:tcPr>
            <w:tcW w:w="2694" w:type="dxa"/>
          </w:tcPr>
          <w:p w14:paraId="64DC647E" w14:textId="77777777" w:rsidR="00E4782F" w:rsidRPr="002B6D25" w:rsidRDefault="00E4782F" w:rsidP="00E4782F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  No</w:t>
            </w:r>
          </w:p>
        </w:tc>
        <w:tc>
          <w:tcPr>
            <w:tcW w:w="2047" w:type="dxa"/>
          </w:tcPr>
          <w:p w14:paraId="7608135B" w14:textId="4606195B" w:rsidR="00E4782F" w:rsidRPr="002B6D25" w:rsidRDefault="007E57CF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484</w:t>
            </w:r>
            <w:r w:rsidR="00E4782F"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(9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7</w:t>
            </w:r>
            <w:r w:rsidR="00E4782F"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2EDB853E" w14:textId="6AE8897D" w:rsidR="00E4782F" w:rsidRPr="002B6D25" w:rsidRDefault="0056443E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247</w:t>
            </w:r>
            <w:r w:rsidR="00E4782F"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99</w:t>
            </w:r>
            <w:r w:rsidR="00E4782F"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369366AD" w14:textId="18E6F8F4" w:rsidR="00E4782F" w:rsidRPr="002B6D25" w:rsidRDefault="0056443E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237</w:t>
            </w:r>
            <w:r w:rsidR="00E4782F"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94</w:t>
            </w:r>
            <w:r w:rsidR="00E4782F"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4FD6DBCE" w14:textId="77777777" w:rsidR="00E4782F" w:rsidRPr="002B6D25" w:rsidRDefault="00E4782F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&lt;0.001</w:t>
            </w:r>
          </w:p>
        </w:tc>
      </w:tr>
      <w:tr w:rsidR="00EF3D1D" w:rsidRPr="002B6D25" w14:paraId="52B7AAF5" w14:textId="77777777" w:rsidTr="00421C4E">
        <w:trPr>
          <w:trHeight w:val="2"/>
        </w:trPr>
        <w:tc>
          <w:tcPr>
            <w:tcW w:w="2694" w:type="dxa"/>
          </w:tcPr>
          <w:p w14:paraId="2BF8C6AD" w14:textId="77777777" w:rsidR="00E4782F" w:rsidRPr="002B6D25" w:rsidRDefault="00E4782F" w:rsidP="00E4782F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  Yes</w:t>
            </w:r>
          </w:p>
        </w:tc>
        <w:tc>
          <w:tcPr>
            <w:tcW w:w="2047" w:type="dxa"/>
          </w:tcPr>
          <w:p w14:paraId="01EAA64E" w14:textId="05D68653" w:rsidR="00E4782F" w:rsidRPr="002B6D25" w:rsidRDefault="007E57CF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1</w:t>
            </w:r>
            <w:r w:rsidR="00E4782F" w:rsidRPr="002B6D25">
              <w:rPr>
                <w:rFonts w:ascii="Calibri" w:hAnsi="Calibri" w:cs="Calibri"/>
                <w:color w:val="000000" w:themeColor="text1"/>
                <w:lang w:eastAsia="de-DE"/>
              </w:rPr>
              <w:t>6 (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3</w:t>
            </w:r>
            <w:r w:rsidR="00E4782F"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21FAB9F2" w14:textId="04283591" w:rsidR="00E4782F" w:rsidRPr="002B6D25" w:rsidRDefault="0056443E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1</w:t>
            </w:r>
            <w:r w:rsidR="00E4782F"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1</w:t>
            </w:r>
            <w:r w:rsidR="00E4782F"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2ABC2C35" w14:textId="536E7E26" w:rsidR="00E4782F" w:rsidRPr="002B6D25" w:rsidRDefault="0056443E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15</w:t>
            </w:r>
            <w:r w:rsidR="00E4782F"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6</w:t>
            </w:r>
            <w:r w:rsidR="00E4782F"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0FF8B154" w14:textId="77777777" w:rsidR="00E4782F" w:rsidRPr="002B6D25" w:rsidRDefault="00E4782F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EF3D1D" w:rsidRPr="002B6D25" w14:paraId="68D55BA3" w14:textId="77777777" w:rsidTr="00421C4E">
        <w:trPr>
          <w:trHeight w:val="2"/>
        </w:trPr>
        <w:tc>
          <w:tcPr>
            <w:tcW w:w="2694" w:type="dxa"/>
          </w:tcPr>
          <w:p w14:paraId="6B266D7A" w14:textId="2F361D90" w:rsidR="00E4782F" w:rsidRPr="002B6D25" w:rsidRDefault="00E4782F" w:rsidP="00E4782F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Tremor</w:t>
            </w:r>
          </w:p>
        </w:tc>
        <w:tc>
          <w:tcPr>
            <w:tcW w:w="2047" w:type="dxa"/>
          </w:tcPr>
          <w:p w14:paraId="3C42DC34" w14:textId="77777777" w:rsidR="00E4782F" w:rsidRPr="002B6D25" w:rsidRDefault="00E4782F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922" w:type="dxa"/>
          </w:tcPr>
          <w:p w14:paraId="6C068C88" w14:textId="77777777" w:rsidR="00E4782F" w:rsidRPr="002B6D25" w:rsidRDefault="00E4782F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524A2ED9" w14:textId="77777777" w:rsidR="00E4782F" w:rsidRPr="002B6D25" w:rsidRDefault="00E4782F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02F414FA" w14:textId="77777777" w:rsidR="00E4782F" w:rsidRPr="002B6D25" w:rsidRDefault="00E4782F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CD789E" w:rsidRPr="002B6D25" w14:paraId="6B77ED7D" w14:textId="77777777" w:rsidTr="00421C4E">
        <w:trPr>
          <w:trHeight w:val="2"/>
        </w:trPr>
        <w:tc>
          <w:tcPr>
            <w:tcW w:w="2694" w:type="dxa"/>
          </w:tcPr>
          <w:p w14:paraId="5C296B7C" w14:textId="77777777" w:rsidR="00314188" w:rsidRPr="002B6D25" w:rsidRDefault="00314188" w:rsidP="00314188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  No</w:t>
            </w:r>
          </w:p>
        </w:tc>
        <w:tc>
          <w:tcPr>
            <w:tcW w:w="2047" w:type="dxa"/>
          </w:tcPr>
          <w:p w14:paraId="3C0D5AC6" w14:textId="1F4AE86B" w:rsidR="00314188" w:rsidRPr="002B6D25" w:rsidRDefault="00314188" w:rsidP="00314188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484 (97)</w:t>
            </w:r>
          </w:p>
        </w:tc>
        <w:tc>
          <w:tcPr>
            <w:tcW w:w="1922" w:type="dxa"/>
          </w:tcPr>
          <w:p w14:paraId="676038E4" w14:textId="47B9AF85" w:rsidR="00314188" w:rsidRPr="002B6D25" w:rsidRDefault="00314188" w:rsidP="00314188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244 (98)</w:t>
            </w:r>
          </w:p>
        </w:tc>
        <w:tc>
          <w:tcPr>
            <w:tcW w:w="1511" w:type="dxa"/>
          </w:tcPr>
          <w:p w14:paraId="7173704C" w14:textId="07CE4565" w:rsidR="00314188" w:rsidRPr="002B6D25" w:rsidRDefault="00314188" w:rsidP="00314188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240 (95)</w:t>
            </w:r>
          </w:p>
        </w:tc>
        <w:tc>
          <w:tcPr>
            <w:tcW w:w="1080" w:type="dxa"/>
            <w:vMerge w:val="restart"/>
            <w:vAlign w:val="center"/>
          </w:tcPr>
          <w:p w14:paraId="74A7FBE8" w14:textId="3383D594" w:rsidR="00314188" w:rsidRPr="002B6D25" w:rsidRDefault="00314188" w:rsidP="00314188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0.072</w:t>
            </w:r>
          </w:p>
        </w:tc>
      </w:tr>
      <w:tr w:rsidR="00CD789E" w:rsidRPr="002B6D25" w14:paraId="4BA1ED7A" w14:textId="77777777" w:rsidTr="00421C4E">
        <w:trPr>
          <w:trHeight w:val="2"/>
        </w:trPr>
        <w:tc>
          <w:tcPr>
            <w:tcW w:w="2694" w:type="dxa"/>
          </w:tcPr>
          <w:p w14:paraId="72DEB823" w14:textId="77777777" w:rsidR="00314188" w:rsidRPr="002B6D25" w:rsidRDefault="00314188" w:rsidP="00314188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  Yes</w:t>
            </w:r>
          </w:p>
        </w:tc>
        <w:tc>
          <w:tcPr>
            <w:tcW w:w="2047" w:type="dxa"/>
          </w:tcPr>
          <w:p w14:paraId="654B0DEC" w14:textId="346FE39E" w:rsidR="00314188" w:rsidRPr="002B6D25" w:rsidRDefault="00314188" w:rsidP="00314188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16 (3)</w:t>
            </w:r>
          </w:p>
        </w:tc>
        <w:tc>
          <w:tcPr>
            <w:tcW w:w="1922" w:type="dxa"/>
          </w:tcPr>
          <w:p w14:paraId="0B6216A4" w14:textId="4AF0E77B" w:rsidR="00314188" w:rsidRPr="002B6D25" w:rsidRDefault="00314188" w:rsidP="00314188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4 (2)</w:t>
            </w:r>
          </w:p>
        </w:tc>
        <w:tc>
          <w:tcPr>
            <w:tcW w:w="1511" w:type="dxa"/>
          </w:tcPr>
          <w:p w14:paraId="4D0B4760" w14:textId="650BBB88" w:rsidR="00314188" w:rsidRPr="002B6D25" w:rsidRDefault="00314188" w:rsidP="00314188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12 (5)</w:t>
            </w:r>
          </w:p>
        </w:tc>
        <w:tc>
          <w:tcPr>
            <w:tcW w:w="1080" w:type="dxa"/>
            <w:vMerge/>
            <w:vAlign w:val="center"/>
          </w:tcPr>
          <w:p w14:paraId="44BE17C0" w14:textId="77777777" w:rsidR="00314188" w:rsidRPr="002B6D25" w:rsidRDefault="00314188" w:rsidP="00314188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CD789E" w:rsidRPr="002B6D25" w14:paraId="0B82D5F7" w14:textId="77777777" w:rsidTr="00421C4E">
        <w:trPr>
          <w:trHeight w:val="2"/>
        </w:trPr>
        <w:tc>
          <w:tcPr>
            <w:tcW w:w="2694" w:type="dxa"/>
          </w:tcPr>
          <w:p w14:paraId="1E203B29" w14:textId="77777777" w:rsidR="00E4782F" w:rsidRPr="002B6D25" w:rsidRDefault="00E4782F" w:rsidP="00E4782F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Dysphagia</w:t>
            </w:r>
          </w:p>
        </w:tc>
        <w:tc>
          <w:tcPr>
            <w:tcW w:w="2047" w:type="dxa"/>
          </w:tcPr>
          <w:p w14:paraId="558A6591" w14:textId="77777777" w:rsidR="00E4782F" w:rsidRPr="002B6D25" w:rsidRDefault="00E4782F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922" w:type="dxa"/>
          </w:tcPr>
          <w:p w14:paraId="39674511" w14:textId="77777777" w:rsidR="00E4782F" w:rsidRPr="002B6D25" w:rsidRDefault="00E4782F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49D16B67" w14:textId="77777777" w:rsidR="00E4782F" w:rsidRPr="002B6D25" w:rsidRDefault="00E4782F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02121A2D" w14:textId="77777777" w:rsidR="00E4782F" w:rsidRPr="002B6D25" w:rsidRDefault="00E4782F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CD789E" w:rsidRPr="002B6D25" w14:paraId="4CF1C59B" w14:textId="77777777" w:rsidTr="00421C4E">
        <w:trPr>
          <w:trHeight w:val="2"/>
        </w:trPr>
        <w:tc>
          <w:tcPr>
            <w:tcW w:w="2694" w:type="dxa"/>
          </w:tcPr>
          <w:p w14:paraId="35571F41" w14:textId="77777777" w:rsidR="00FA3F79" w:rsidRPr="002B6D25" w:rsidRDefault="00FA3F79" w:rsidP="00FA3F79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  No</w:t>
            </w:r>
          </w:p>
        </w:tc>
        <w:tc>
          <w:tcPr>
            <w:tcW w:w="2047" w:type="dxa"/>
          </w:tcPr>
          <w:p w14:paraId="6A56C5C3" w14:textId="5C19E2DA" w:rsidR="00FA3F79" w:rsidRPr="002B6D25" w:rsidRDefault="00FA3F79" w:rsidP="00FA3F7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472 (94)</w:t>
            </w:r>
          </w:p>
        </w:tc>
        <w:tc>
          <w:tcPr>
            <w:tcW w:w="1922" w:type="dxa"/>
          </w:tcPr>
          <w:p w14:paraId="1DEDAD89" w14:textId="30B4B3FE" w:rsidR="00FA3F79" w:rsidRPr="002B6D25" w:rsidRDefault="00FA3F79" w:rsidP="00FA3F7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245 (99)</w:t>
            </w:r>
          </w:p>
        </w:tc>
        <w:tc>
          <w:tcPr>
            <w:tcW w:w="1511" w:type="dxa"/>
          </w:tcPr>
          <w:p w14:paraId="42271AEA" w14:textId="3A02FFA0" w:rsidR="00FA3F79" w:rsidRPr="002B6D25" w:rsidRDefault="00FA3F79" w:rsidP="00FA3F7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227 (90)</w:t>
            </w:r>
          </w:p>
        </w:tc>
        <w:tc>
          <w:tcPr>
            <w:tcW w:w="1080" w:type="dxa"/>
            <w:vMerge w:val="restart"/>
            <w:vAlign w:val="center"/>
          </w:tcPr>
          <w:p w14:paraId="71405B0C" w14:textId="6DB570A3" w:rsidR="00FA3F79" w:rsidRPr="002B6D25" w:rsidRDefault="00FA3F79" w:rsidP="00FA3F7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&lt;0.001</w:t>
            </w:r>
          </w:p>
        </w:tc>
      </w:tr>
      <w:tr w:rsidR="00CD789E" w:rsidRPr="002B6D25" w14:paraId="3C4BB259" w14:textId="77777777" w:rsidTr="00421C4E">
        <w:trPr>
          <w:trHeight w:val="2"/>
        </w:trPr>
        <w:tc>
          <w:tcPr>
            <w:tcW w:w="2694" w:type="dxa"/>
          </w:tcPr>
          <w:p w14:paraId="7236BB06" w14:textId="77777777" w:rsidR="00FA3F79" w:rsidRPr="002B6D25" w:rsidRDefault="00FA3F79" w:rsidP="00FA3F79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  Yes</w:t>
            </w:r>
          </w:p>
        </w:tc>
        <w:tc>
          <w:tcPr>
            <w:tcW w:w="2047" w:type="dxa"/>
          </w:tcPr>
          <w:p w14:paraId="38B1CEB7" w14:textId="4900113B" w:rsidR="00FA3F79" w:rsidRPr="002B6D25" w:rsidRDefault="00FA3F79" w:rsidP="00FA3F7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28 (6)</w:t>
            </w:r>
          </w:p>
        </w:tc>
        <w:tc>
          <w:tcPr>
            <w:tcW w:w="1922" w:type="dxa"/>
          </w:tcPr>
          <w:p w14:paraId="18540DF0" w14:textId="0FD7A96F" w:rsidR="00FA3F79" w:rsidRPr="002B6D25" w:rsidRDefault="00FA3F79" w:rsidP="00FA3F7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3 (1)</w:t>
            </w:r>
          </w:p>
        </w:tc>
        <w:tc>
          <w:tcPr>
            <w:tcW w:w="1511" w:type="dxa"/>
          </w:tcPr>
          <w:p w14:paraId="6BA7604A" w14:textId="691BDBF3" w:rsidR="00FA3F79" w:rsidRPr="002B6D25" w:rsidRDefault="00FA3F79" w:rsidP="00FA3F7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25 (10)</w:t>
            </w:r>
          </w:p>
        </w:tc>
        <w:tc>
          <w:tcPr>
            <w:tcW w:w="1080" w:type="dxa"/>
            <w:vMerge/>
            <w:vAlign w:val="center"/>
          </w:tcPr>
          <w:p w14:paraId="0F25E841" w14:textId="77777777" w:rsidR="00FA3F79" w:rsidRPr="002B6D25" w:rsidRDefault="00FA3F79" w:rsidP="00FA3F7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CD789E" w:rsidRPr="002B6D25" w14:paraId="4D423D97" w14:textId="77777777" w:rsidTr="00421C4E">
        <w:trPr>
          <w:trHeight w:val="2"/>
        </w:trPr>
        <w:tc>
          <w:tcPr>
            <w:tcW w:w="2694" w:type="dxa"/>
          </w:tcPr>
          <w:p w14:paraId="3F05C4AB" w14:textId="77777777" w:rsidR="00E4782F" w:rsidRPr="002B6D25" w:rsidRDefault="00E4782F" w:rsidP="00E4782F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bookmarkStart w:id="1" w:name="_Hlk187654612"/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Chewing problems</w:t>
            </w:r>
            <w:bookmarkEnd w:id="1"/>
          </w:p>
        </w:tc>
        <w:tc>
          <w:tcPr>
            <w:tcW w:w="2047" w:type="dxa"/>
          </w:tcPr>
          <w:p w14:paraId="5B56A0C5" w14:textId="77777777" w:rsidR="00E4782F" w:rsidRPr="002B6D25" w:rsidRDefault="00E4782F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922" w:type="dxa"/>
          </w:tcPr>
          <w:p w14:paraId="25629ECD" w14:textId="77777777" w:rsidR="00E4782F" w:rsidRPr="002B6D25" w:rsidRDefault="00E4782F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5372F444" w14:textId="77777777" w:rsidR="00E4782F" w:rsidRPr="002B6D25" w:rsidRDefault="00E4782F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7C11ADB7" w14:textId="77777777" w:rsidR="00E4782F" w:rsidRPr="002B6D25" w:rsidRDefault="00E4782F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CD789E" w:rsidRPr="002B6D25" w14:paraId="7B8F81D4" w14:textId="77777777" w:rsidTr="00421C4E">
        <w:trPr>
          <w:trHeight w:val="2"/>
        </w:trPr>
        <w:tc>
          <w:tcPr>
            <w:tcW w:w="2694" w:type="dxa"/>
          </w:tcPr>
          <w:p w14:paraId="0141AA4B" w14:textId="77777777" w:rsidR="00FA3F79" w:rsidRPr="002B6D25" w:rsidRDefault="00FA3F79" w:rsidP="00FA3F79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  No</w:t>
            </w:r>
          </w:p>
        </w:tc>
        <w:tc>
          <w:tcPr>
            <w:tcW w:w="2047" w:type="dxa"/>
          </w:tcPr>
          <w:p w14:paraId="4F2EA9F4" w14:textId="4D88A274" w:rsidR="00FA3F79" w:rsidRPr="002B6D25" w:rsidRDefault="00FA3F79" w:rsidP="00FA3F7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4</w:t>
            </w:r>
            <w:r w:rsidR="00BB6D47" w:rsidRPr="002B6D25">
              <w:rPr>
                <w:rFonts w:ascii="Calibri" w:hAnsi="Calibri" w:cs="Calibri"/>
                <w:color w:val="000000" w:themeColor="text1"/>
                <w:lang w:eastAsia="de-DE"/>
              </w:rPr>
              <w:t>79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(9</w:t>
            </w:r>
            <w:r w:rsidR="00BB6D47" w:rsidRPr="002B6D25">
              <w:rPr>
                <w:rFonts w:ascii="Calibri" w:hAnsi="Calibri" w:cs="Calibri"/>
                <w:color w:val="000000" w:themeColor="text1"/>
                <w:lang w:eastAsia="de-DE"/>
              </w:rPr>
              <w:t>6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4C3AE403" w14:textId="595DE302" w:rsidR="00FA3F79" w:rsidRPr="002B6D25" w:rsidRDefault="00FA3F79" w:rsidP="00FA3F7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247 (99)</w:t>
            </w:r>
          </w:p>
        </w:tc>
        <w:tc>
          <w:tcPr>
            <w:tcW w:w="1511" w:type="dxa"/>
          </w:tcPr>
          <w:p w14:paraId="0A4A1B63" w14:textId="08352FBE" w:rsidR="00FA3F79" w:rsidRPr="002B6D25" w:rsidRDefault="00FA3F79" w:rsidP="00FA3F7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232 (92)</w:t>
            </w:r>
          </w:p>
        </w:tc>
        <w:tc>
          <w:tcPr>
            <w:tcW w:w="1080" w:type="dxa"/>
            <w:vMerge w:val="restart"/>
            <w:vAlign w:val="center"/>
          </w:tcPr>
          <w:p w14:paraId="580965B4" w14:textId="00429931" w:rsidR="00FA3F79" w:rsidRPr="002B6D25" w:rsidRDefault="00FA3F79" w:rsidP="00FA3F7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&lt;0.001</w:t>
            </w:r>
          </w:p>
        </w:tc>
      </w:tr>
      <w:tr w:rsidR="00CD789E" w:rsidRPr="002B6D25" w14:paraId="39978BCE" w14:textId="77777777" w:rsidTr="00421C4E">
        <w:trPr>
          <w:trHeight w:val="2"/>
        </w:trPr>
        <w:tc>
          <w:tcPr>
            <w:tcW w:w="2694" w:type="dxa"/>
          </w:tcPr>
          <w:p w14:paraId="4B74A13E" w14:textId="77777777" w:rsidR="00FA3F79" w:rsidRPr="002B6D25" w:rsidRDefault="00FA3F79" w:rsidP="00FA3F79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  Yes</w:t>
            </w:r>
          </w:p>
        </w:tc>
        <w:tc>
          <w:tcPr>
            <w:tcW w:w="2047" w:type="dxa"/>
          </w:tcPr>
          <w:p w14:paraId="545AB1D9" w14:textId="11AB5A85" w:rsidR="00FA3F79" w:rsidRPr="002B6D25" w:rsidRDefault="00BB6D47" w:rsidP="00FA3F7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21</w:t>
            </w:r>
            <w:r w:rsidR="00FA3F79"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4</w:t>
            </w:r>
            <w:r w:rsidR="00FA3F79"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3665A202" w14:textId="01DAAF1A" w:rsidR="00FA3F79" w:rsidRPr="002B6D25" w:rsidRDefault="00FA3F79" w:rsidP="00FA3F7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1 (1)</w:t>
            </w:r>
          </w:p>
        </w:tc>
        <w:tc>
          <w:tcPr>
            <w:tcW w:w="1511" w:type="dxa"/>
          </w:tcPr>
          <w:p w14:paraId="7404E7D6" w14:textId="75A7AA62" w:rsidR="00FA3F79" w:rsidRPr="002B6D25" w:rsidRDefault="00FA3F79" w:rsidP="00FA3F7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20 (8)</w:t>
            </w:r>
          </w:p>
        </w:tc>
        <w:tc>
          <w:tcPr>
            <w:tcW w:w="1080" w:type="dxa"/>
            <w:vMerge/>
            <w:vAlign w:val="center"/>
          </w:tcPr>
          <w:p w14:paraId="7B3EF706" w14:textId="112CD70C" w:rsidR="00FA3F79" w:rsidRPr="002B6D25" w:rsidRDefault="00FA3F79" w:rsidP="00FA3F7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CD789E" w:rsidRPr="002B6D25" w14:paraId="3FB9813D" w14:textId="77777777" w:rsidTr="00421C4E">
        <w:trPr>
          <w:trHeight w:val="2"/>
        </w:trPr>
        <w:tc>
          <w:tcPr>
            <w:tcW w:w="2694" w:type="dxa"/>
          </w:tcPr>
          <w:p w14:paraId="05DB2399" w14:textId="77777777" w:rsidR="00E4782F" w:rsidRPr="002B6D25" w:rsidRDefault="00E4782F" w:rsidP="00E4782F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bookmarkStart w:id="2" w:name="_Hlk187654634"/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Lack of food</w:t>
            </w:r>
            <w:bookmarkEnd w:id="2"/>
          </w:p>
        </w:tc>
        <w:tc>
          <w:tcPr>
            <w:tcW w:w="2047" w:type="dxa"/>
          </w:tcPr>
          <w:p w14:paraId="42F15C2E" w14:textId="77777777" w:rsidR="00E4782F" w:rsidRPr="002B6D25" w:rsidRDefault="00E4782F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922" w:type="dxa"/>
          </w:tcPr>
          <w:p w14:paraId="406A2202" w14:textId="77777777" w:rsidR="00E4782F" w:rsidRPr="002B6D25" w:rsidRDefault="00E4782F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42A783A3" w14:textId="77777777" w:rsidR="00E4782F" w:rsidRPr="002B6D25" w:rsidRDefault="00E4782F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2F71E70C" w14:textId="77777777" w:rsidR="00E4782F" w:rsidRPr="002B6D25" w:rsidRDefault="00E4782F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CD789E" w:rsidRPr="002B6D25" w14:paraId="446D2F38" w14:textId="77777777" w:rsidTr="00421C4E">
        <w:trPr>
          <w:trHeight w:val="2"/>
        </w:trPr>
        <w:tc>
          <w:tcPr>
            <w:tcW w:w="2694" w:type="dxa"/>
          </w:tcPr>
          <w:p w14:paraId="4A9FDEBF" w14:textId="77777777" w:rsidR="00FA3F79" w:rsidRPr="002B6D25" w:rsidRDefault="00FA3F79" w:rsidP="00FA3F79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  No</w:t>
            </w:r>
          </w:p>
        </w:tc>
        <w:tc>
          <w:tcPr>
            <w:tcW w:w="2047" w:type="dxa"/>
          </w:tcPr>
          <w:p w14:paraId="72311A34" w14:textId="0F76356E" w:rsidR="00FA3F79" w:rsidRPr="002B6D25" w:rsidRDefault="00FA3F79" w:rsidP="00FA3F7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4</w:t>
            </w:r>
            <w:r w:rsidR="00FE5640" w:rsidRPr="002B6D25">
              <w:rPr>
                <w:rFonts w:ascii="Calibri" w:hAnsi="Calibri" w:cs="Calibri"/>
                <w:color w:val="000000" w:themeColor="text1"/>
                <w:lang w:eastAsia="de-DE"/>
              </w:rPr>
              <w:t>92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(9</w:t>
            </w:r>
            <w:r w:rsidR="00FE5640" w:rsidRPr="002B6D25">
              <w:rPr>
                <w:rFonts w:ascii="Calibri" w:hAnsi="Calibri" w:cs="Calibri"/>
                <w:color w:val="000000" w:themeColor="text1"/>
                <w:lang w:eastAsia="de-DE"/>
              </w:rPr>
              <w:t>8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60C72E68" w14:textId="120C1BB4" w:rsidR="00FA3F79" w:rsidRPr="002B6D25" w:rsidRDefault="00FA3F79" w:rsidP="00FA3F7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248 (100)</w:t>
            </w:r>
          </w:p>
        </w:tc>
        <w:tc>
          <w:tcPr>
            <w:tcW w:w="1511" w:type="dxa"/>
          </w:tcPr>
          <w:p w14:paraId="544C2CD0" w14:textId="1F55E3E4" w:rsidR="00FA3F79" w:rsidRPr="002B6D25" w:rsidRDefault="00FA3F79" w:rsidP="00FA3F7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244 (97)</w:t>
            </w:r>
          </w:p>
        </w:tc>
        <w:tc>
          <w:tcPr>
            <w:tcW w:w="1080" w:type="dxa"/>
            <w:vMerge w:val="restart"/>
            <w:vAlign w:val="center"/>
          </w:tcPr>
          <w:p w14:paraId="09600A06" w14:textId="389520BC" w:rsidR="00FA3F79" w:rsidRPr="002B6D25" w:rsidRDefault="00FA3F79" w:rsidP="00FA3F7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0.007</w:t>
            </w:r>
          </w:p>
        </w:tc>
      </w:tr>
      <w:tr w:rsidR="00CD789E" w:rsidRPr="002B6D25" w14:paraId="065975AB" w14:textId="77777777" w:rsidTr="00421C4E">
        <w:trPr>
          <w:trHeight w:val="2"/>
        </w:trPr>
        <w:tc>
          <w:tcPr>
            <w:tcW w:w="2694" w:type="dxa"/>
          </w:tcPr>
          <w:p w14:paraId="2BB9432C" w14:textId="77777777" w:rsidR="00FA3F79" w:rsidRPr="002B6D25" w:rsidRDefault="00FA3F79" w:rsidP="00FA3F79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  Yes</w:t>
            </w:r>
          </w:p>
        </w:tc>
        <w:tc>
          <w:tcPr>
            <w:tcW w:w="2047" w:type="dxa"/>
          </w:tcPr>
          <w:p w14:paraId="7D52C1ED" w14:textId="411D6245" w:rsidR="00FA3F79" w:rsidRPr="002B6D25" w:rsidRDefault="00FE5640" w:rsidP="00FA3F7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8</w:t>
            </w:r>
            <w:r w:rsidR="00FA3F79"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2</w:t>
            </w:r>
            <w:r w:rsidR="00FA3F79"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6AE6A438" w14:textId="2AB744E9" w:rsidR="00FA3F79" w:rsidRPr="002B6D25" w:rsidRDefault="00FA3F79" w:rsidP="00FA3F7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0 (0)</w:t>
            </w:r>
          </w:p>
        </w:tc>
        <w:tc>
          <w:tcPr>
            <w:tcW w:w="1511" w:type="dxa"/>
          </w:tcPr>
          <w:p w14:paraId="2D36F3C1" w14:textId="2764A24B" w:rsidR="00FA3F79" w:rsidRPr="002B6D25" w:rsidRDefault="00FA3F79" w:rsidP="00FA3F7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8 (3)</w:t>
            </w:r>
          </w:p>
        </w:tc>
        <w:tc>
          <w:tcPr>
            <w:tcW w:w="1080" w:type="dxa"/>
            <w:vMerge/>
            <w:vAlign w:val="center"/>
          </w:tcPr>
          <w:p w14:paraId="3031ECE2" w14:textId="77777777" w:rsidR="00FA3F79" w:rsidRPr="002B6D25" w:rsidRDefault="00FA3F79" w:rsidP="00FA3F7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CD789E" w:rsidRPr="002B6D25" w14:paraId="3E1EB82C" w14:textId="77777777" w:rsidTr="00421C4E">
        <w:trPr>
          <w:trHeight w:val="2"/>
        </w:trPr>
        <w:tc>
          <w:tcPr>
            <w:tcW w:w="2694" w:type="dxa"/>
          </w:tcPr>
          <w:p w14:paraId="3103D340" w14:textId="77777777" w:rsidR="00E4782F" w:rsidRPr="002B6D25" w:rsidRDefault="00E4782F" w:rsidP="00E4782F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bookmarkStart w:id="3" w:name="_Hlk187654664"/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Difficulties with shopping</w:t>
            </w:r>
            <w:bookmarkEnd w:id="3"/>
          </w:p>
        </w:tc>
        <w:tc>
          <w:tcPr>
            <w:tcW w:w="2047" w:type="dxa"/>
          </w:tcPr>
          <w:p w14:paraId="7ACC0594" w14:textId="77777777" w:rsidR="00E4782F" w:rsidRPr="002B6D25" w:rsidRDefault="00E4782F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922" w:type="dxa"/>
          </w:tcPr>
          <w:p w14:paraId="7FFEFBF8" w14:textId="77777777" w:rsidR="00E4782F" w:rsidRPr="002B6D25" w:rsidRDefault="00E4782F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74154703" w14:textId="77777777" w:rsidR="00E4782F" w:rsidRPr="002B6D25" w:rsidRDefault="00E4782F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6F5229E9" w14:textId="77777777" w:rsidR="00E4782F" w:rsidRPr="002B6D25" w:rsidRDefault="00E4782F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CD789E" w:rsidRPr="002B6D25" w14:paraId="083BB68A" w14:textId="77777777" w:rsidTr="00421C4E">
        <w:trPr>
          <w:trHeight w:val="2"/>
        </w:trPr>
        <w:tc>
          <w:tcPr>
            <w:tcW w:w="2694" w:type="dxa"/>
          </w:tcPr>
          <w:p w14:paraId="3B8C3272" w14:textId="77777777" w:rsidR="00FA3F79" w:rsidRPr="002B6D25" w:rsidRDefault="00FA3F79" w:rsidP="00FA3F79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  No</w:t>
            </w:r>
          </w:p>
        </w:tc>
        <w:tc>
          <w:tcPr>
            <w:tcW w:w="2047" w:type="dxa"/>
          </w:tcPr>
          <w:p w14:paraId="0C781DAD" w14:textId="4897A617" w:rsidR="00FA3F79" w:rsidRPr="002B6D25" w:rsidRDefault="00BB6D47" w:rsidP="00FA3F7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287</w:t>
            </w:r>
            <w:r w:rsidR="00FA3F79"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5</w:t>
            </w:r>
            <w:r w:rsidR="00FA3F79" w:rsidRPr="002B6D25">
              <w:rPr>
                <w:rFonts w:ascii="Calibri" w:hAnsi="Calibri" w:cs="Calibri"/>
                <w:color w:val="000000" w:themeColor="text1"/>
                <w:lang w:eastAsia="de-DE"/>
              </w:rPr>
              <w:t>7)</w:t>
            </w:r>
          </w:p>
        </w:tc>
        <w:tc>
          <w:tcPr>
            <w:tcW w:w="1922" w:type="dxa"/>
          </w:tcPr>
          <w:p w14:paraId="77173CA7" w14:textId="6B5C6937" w:rsidR="00FA3F79" w:rsidRPr="002B6D25" w:rsidRDefault="00FA3F79" w:rsidP="00FA3F7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184 (74)</w:t>
            </w:r>
          </w:p>
        </w:tc>
        <w:tc>
          <w:tcPr>
            <w:tcW w:w="1511" w:type="dxa"/>
          </w:tcPr>
          <w:p w14:paraId="517EC575" w14:textId="6EA43BAA" w:rsidR="00FA3F79" w:rsidRPr="002B6D25" w:rsidRDefault="00FA3F79" w:rsidP="00FA3F7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103 (41)</w:t>
            </w:r>
          </w:p>
        </w:tc>
        <w:tc>
          <w:tcPr>
            <w:tcW w:w="1080" w:type="dxa"/>
            <w:vMerge w:val="restart"/>
            <w:vAlign w:val="center"/>
          </w:tcPr>
          <w:p w14:paraId="0769FDD6" w14:textId="2AD13416" w:rsidR="00FA3F79" w:rsidRPr="002B6D25" w:rsidRDefault="00FA3F79" w:rsidP="00FA3F7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&lt;0.001</w:t>
            </w:r>
          </w:p>
        </w:tc>
      </w:tr>
      <w:tr w:rsidR="00CD789E" w:rsidRPr="002B6D25" w14:paraId="784BDCDB" w14:textId="77777777" w:rsidTr="00421C4E">
        <w:trPr>
          <w:trHeight w:val="2"/>
        </w:trPr>
        <w:tc>
          <w:tcPr>
            <w:tcW w:w="2694" w:type="dxa"/>
          </w:tcPr>
          <w:p w14:paraId="75D67DA8" w14:textId="77777777" w:rsidR="00FA3F79" w:rsidRPr="002B6D25" w:rsidRDefault="00FA3F79" w:rsidP="00FA3F79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  Yes</w:t>
            </w:r>
          </w:p>
        </w:tc>
        <w:tc>
          <w:tcPr>
            <w:tcW w:w="2047" w:type="dxa"/>
          </w:tcPr>
          <w:p w14:paraId="409F98B5" w14:textId="7CCB995E" w:rsidR="00FA3F79" w:rsidRPr="002B6D25" w:rsidRDefault="00BB6D47" w:rsidP="00FA3F7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213</w:t>
            </w:r>
            <w:r w:rsidR="00FA3F79"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4</w:t>
            </w:r>
            <w:r w:rsidR="00FA3F79" w:rsidRPr="002B6D25">
              <w:rPr>
                <w:rFonts w:ascii="Calibri" w:hAnsi="Calibri" w:cs="Calibri"/>
                <w:color w:val="000000" w:themeColor="text1"/>
                <w:lang w:eastAsia="de-DE"/>
              </w:rPr>
              <w:t>3)</w:t>
            </w:r>
          </w:p>
        </w:tc>
        <w:tc>
          <w:tcPr>
            <w:tcW w:w="1922" w:type="dxa"/>
          </w:tcPr>
          <w:p w14:paraId="45B22933" w14:textId="5112F40C" w:rsidR="00FA3F79" w:rsidRPr="002B6D25" w:rsidRDefault="00FA3F79" w:rsidP="00FA3F7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64 (26)</w:t>
            </w:r>
          </w:p>
        </w:tc>
        <w:tc>
          <w:tcPr>
            <w:tcW w:w="1511" w:type="dxa"/>
          </w:tcPr>
          <w:p w14:paraId="5EE37460" w14:textId="5D34EC7C" w:rsidR="00FA3F79" w:rsidRPr="002B6D25" w:rsidRDefault="00FA3F79" w:rsidP="00FA3F7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149 (59)</w:t>
            </w:r>
          </w:p>
        </w:tc>
        <w:tc>
          <w:tcPr>
            <w:tcW w:w="1080" w:type="dxa"/>
            <w:vMerge/>
            <w:vAlign w:val="center"/>
          </w:tcPr>
          <w:p w14:paraId="56F46176" w14:textId="77777777" w:rsidR="00FA3F79" w:rsidRPr="002B6D25" w:rsidRDefault="00FA3F79" w:rsidP="00FA3F7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CD789E" w:rsidRPr="002B6D25" w14:paraId="05922E05" w14:textId="77777777" w:rsidTr="00421C4E">
        <w:trPr>
          <w:trHeight w:val="2"/>
        </w:trPr>
        <w:tc>
          <w:tcPr>
            <w:tcW w:w="2694" w:type="dxa"/>
          </w:tcPr>
          <w:p w14:paraId="1164BA78" w14:textId="77777777" w:rsidR="00E4782F" w:rsidRPr="002B6D25" w:rsidRDefault="00E4782F" w:rsidP="00E4782F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Poor appetite</w:t>
            </w:r>
          </w:p>
        </w:tc>
        <w:tc>
          <w:tcPr>
            <w:tcW w:w="2047" w:type="dxa"/>
          </w:tcPr>
          <w:p w14:paraId="60523946" w14:textId="77777777" w:rsidR="00E4782F" w:rsidRPr="002B6D25" w:rsidRDefault="00E4782F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922" w:type="dxa"/>
          </w:tcPr>
          <w:p w14:paraId="4D6C2EA9" w14:textId="77777777" w:rsidR="00E4782F" w:rsidRPr="002B6D25" w:rsidRDefault="00E4782F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4A46E961" w14:textId="77777777" w:rsidR="00E4782F" w:rsidRPr="002B6D25" w:rsidRDefault="00E4782F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1D73FBDE" w14:textId="77777777" w:rsidR="00E4782F" w:rsidRPr="002B6D25" w:rsidRDefault="00E4782F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CD789E" w:rsidRPr="002B6D25" w14:paraId="05F7E896" w14:textId="77777777" w:rsidTr="00421C4E">
        <w:trPr>
          <w:trHeight w:val="2"/>
        </w:trPr>
        <w:tc>
          <w:tcPr>
            <w:tcW w:w="2694" w:type="dxa"/>
          </w:tcPr>
          <w:p w14:paraId="53FC3C66" w14:textId="77777777" w:rsidR="0060032A" w:rsidRPr="002B6D25" w:rsidRDefault="0060032A" w:rsidP="00E4782F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  No</w:t>
            </w:r>
          </w:p>
        </w:tc>
        <w:tc>
          <w:tcPr>
            <w:tcW w:w="2047" w:type="dxa"/>
          </w:tcPr>
          <w:p w14:paraId="0EA5F2F1" w14:textId="06028CF0" w:rsidR="0060032A" w:rsidRPr="002B6D25" w:rsidRDefault="00BB6D47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295</w:t>
            </w:r>
            <w:r w:rsidR="0060032A"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(5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9</w:t>
            </w:r>
            <w:r w:rsidR="0060032A"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0F65D1E2" w14:textId="2DDE963C" w:rsidR="0060032A" w:rsidRPr="002B6D25" w:rsidRDefault="00DE13FB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227 </w:t>
            </w:r>
            <w:r w:rsidR="0060032A" w:rsidRPr="002B6D25">
              <w:rPr>
                <w:rFonts w:ascii="Calibri" w:hAnsi="Calibri" w:cs="Calibri"/>
                <w:color w:val="000000" w:themeColor="text1"/>
                <w:lang w:eastAsia="de-DE"/>
              </w:rPr>
              <w:t>(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91</w:t>
            </w:r>
            <w:r w:rsidR="0060032A"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503185C5" w14:textId="6929DBC9" w:rsidR="0060032A" w:rsidRPr="002B6D25" w:rsidRDefault="00DE13FB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68 </w:t>
            </w:r>
            <w:r w:rsidR="0060032A" w:rsidRPr="002B6D25">
              <w:rPr>
                <w:rFonts w:ascii="Calibri" w:hAnsi="Calibri" w:cs="Calibri"/>
                <w:color w:val="000000" w:themeColor="text1"/>
                <w:lang w:eastAsia="de-DE"/>
              </w:rPr>
              <w:t>(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27</w:t>
            </w:r>
            <w:r w:rsidR="0060032A"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16E5B906" w14:textId="4E50F335" w:rsidR="0060032A" w:rsidRPr="002B6D25" w:rsidRDefault="0060032A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&lt;0.001</w:t>
            </w:r>
          </w:p>
        </w:tc>
      </w:tr>
      <w:tr w:rsidR="00CD789E" w:rsidRPr="002B6D25" w14:paraId="0CCF3FE1" w14:textId="77777777" w:rsidTr="00421C4E">
        <w:trPr>
          <w:trHeight w:val="2"/>
        </w:trPr>
        <w:tc>
          <w:tcPr>
            <w:tcW w:w="2694" w:type="dxa"/>
          </w:tcPr>
          <w:p w14:paraId="12A267F6" w14:textId="77777777" w:rsidR="0060032A" w:rsidRPr="002B6D25" w:rsidRDefault="0060032A" w:rsidP="00E4782F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  Yes</w:t>
            </w:r>
          </w:p>
        </w:tc>
        <w:tc>
          <w:tcPr>
            <w:tcW w:w="2047" w:type="dxa"/>
          </w:tcPr>
          <w:p w14:paraId="7B7AF4F2" w14:textId="40E7EAE4" w:rsidR="0060032A" w:rsidRPr="002B6D25" w:rsidRDefault="00BB6D47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205</w:t>
            </w:r>
            <w:r w:rsidR="0060032A"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(4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1</w:t>
            </w:r>
            <w:r w:rsidR="0060032A"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3713EB0A" w14:textId="3AB77959" w:rsidR="0060032A" w:rsidRPr="002B6D25" w:rsidRDefault="00DE13FB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21</w:t>
            </w:r>
            <w:r w:rsidR="0060032A"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(9)</w:t>
            </w:r>
          </w:p>
        </w:tc>
        <w:tc>
          <w:tcPr>
            <w:tcW w:w="1511" w:type="dxa"/>
          </w:tcPr>
          <w:p w14:paraId="122CB3AE" w14:textId="3B64877D" w:rsidR="0060032A" w:rsidRPr="002B6D25" w:rsidRDefault="00DE13FB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184</w:t>
            </w:r>
            <w:r w:rsidR="0060032A"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7</w:t>
            </w:r>
            <w:r w:rsidR="0060032A" w:rsidRPr="002B6D25">
              <w:rPr>
                <w:rFonts w:ascii="Calibri" w:hAnsi="Calibri" w:cs="Calibri"/>
                <w:color w:val="000000" w:themeColor="text1"/>
                <w:lang w:eastAsia="de-DE"/>
              </w:rPr>
              <w:t>3)</w:t>
            </w:r>
          </w:p>
        </w:tc>
        <w:tc>
          <w:tcPr>
            <w:tcW w:w="1080" w:type="dxa"/>
            <w:vMerge/>
            <w:vAlign w:val="center"/>
          </w:tcPr>
          <w:p w14:paraId="57F5D3E8" w14:textId="77777777" w:rsidR="0060032A" w:rsidRPr="002B6D25" w:rsidRDefault="0060032A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CD789E" w:rsidRPr="002B6D25" w14:paraId="2635413F" w14:textId="77777777" w:rsidTr="00421C4E">
        <w:trPr>
          <w:trHeight w:val="2"/>
        </w:trPr>
        <w:tc>
          <w:tcPr>
            <w:tcW w:w="2694" w:type="dxa"/>
          </w:tcPr>
          <w:p w14:paraId="05D250FE" w14:textId="77777777" w:rsidR="00E4782F" w:rsidRPr="002B6D25" w:rsidRDefault="00E4782F" w:rsidP="00E4782F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bookmarkStart w:id="4" w:name="_Hlk187654695"/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Restrictive diet</w:t>
            </w:r>
            <w:bookmarkEnd w:id="4"/>
          </w:p>
        </w:tc>
        <w:tc>
          <w:tcPr>
            <w:tcW w:w="2047" w:type="dxa"/>
          </w:tcPr>
          <w:p w14:paraId="7079C0DD" w14:textId="77777777" w:rsidR="00E4782F" w:rsidRPr="002B6D25" w:rsidRDefault="00E4782F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922" w:type="dxa"/>
          </w:tcPr>
          <w:p w14:paraId="09E8DF04" w14:textId="77777777" w:rsidR="00E4782F" w:rsidRPr="002B6D25" w:rsidRDefault="00E4782F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45C05254" w14:textId="77777777" w:rsidR="00E4782F" w:rsidRPr="002B6D25" w:rsidRDefault="00E4782F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7E232AFE" w14:textId="77777777" w:rsidR="00E4782F" w:rsidRPr="002B6D25" w:rsidRDefault="00E4782F" w:rsidP="00E4782F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CD789E" w:rsidRPr="002B6D25" w14:paraId="7F2ED58A" w14:textId="77777777" w:rsidTr="00421C4E">
        <w:trPr>
          <w:trHeight w:val="2"/>
        </w:trPr>
        <w:tc>
          <w:tcPr>
            <w:tcW w:w="2694" w:type="dxa"/>
          </w:tcPr>
          <w:p w14:paraId="6414C1CF" w14:textId="77777777" w:rsidR="00696F8B" w:rsidRPr="002B6D25" w:rsidRDefault="00696F8B" w:rsidP="00696F8B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  No</w:t>
            </w:r>
          </w:p>
        </w:tc>
        <w:tc>
          <w:tcPr>
            <w:tcW w:w="2047" w:type="dxa"/>
          </w:tcPr>
          <w:p w14:paraId="0B5C1DAF" w14:textId="6AD3ADF4" w:rsidR="00696F8B" w:rsidRPr="002B6D25" w:rsidRDefault="00BB6D47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474</w:t>
            </w:r>
            <w:r w:rsidR="00696F8B"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(9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5</w:t>
            </w:r>
            <w:r w:rsidR="00696F8B"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67EB833C" w14:textId="0FAA5EDE" w:rsidR="00696F8B" w:rsidRPr="002B6D25" w:rsidRDefault="009A52AB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243</w:t>
            </w:r>
            <w:r w:rsidR="00696F8B"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98</w:t>
            </w:r>
            <w:r w:rsidR="00696F8B"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51168BA2" w14:textId="2B454E1D" w:rsidR="00696F8B" w:rsidRPr="002B6D25" w:rsidRDefault="009A52AB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231</w:t>
            </w:r>
            <w:r w:rsidR="00696F8B"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92</w:t>
            </w:r>
            <w:r w:rsidR="00696F8B"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68F7A2D6" w14:textId="6A171D7B" w:rsidR="00696F8B" w:rsidRPr="002B6D25" w:rsidRDefault="008932C5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0.00</w:t>
            </w:r>
            <w:r w:rsidR="009A52AB" w:rsidRPr="002B6D25">
              <w:rPr>
                <w:rFonts w:ascii="Calibri" w:hAnsi="Calibri" w:cs="Calibri"/>
                <w:color w:val="000000" w:themeColor="text1"/>
                <w:lang w:eastAsia="de-DE"/>
              </w:rPr>
              <w:t>2</w:t>
            </w:r>
          </w:p>
        </w:tc>
      </w:tr>
      <w:tr w:rsidR="00CD789E" w:rsidRPr="002B6D25" w14:paraId="693DFBEF" w14:textId="77777777" w:rsidTr="00E81CFC">
        <w:trPr>
          <w:trHeight w:val="51"/>
        </w:trPr>
        <w:tc>
          <w:tcPr>
            <w:tcW w:w="2694" w:type="dxa"/>
          </w:tcPr>
          <w:p w14:paraId="42C2FB41" w14:textId="77777777" w:rsidR="00696F8B" w:rsidRPr="002B6D25" w:rsidRDefault="00696F8B" w:rsidP="00696F8B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  Yes</w:t>
            </w:r>
          </w:p>
        </w:tc>
        <w:tc>
          <w:tcPr>
            <w:tcW w:w="2047" w:type="dxa"/>
          </w:tcPr>
          <w:p w14:paraId="4D2DCAA6" w14:textId="0C642FE1" w:rsidR="00696F8B" w:rsidRPr="002B6D25" w:rsidRDefault="00BB6D47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26</w:t>
            </w:r>
            <w:r w:rsidR="00696F8B"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5</w:t>
            </w:r>
            <w:r w:rsidR="00696F8B"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70C41A91" w14:textId="04DDF65E" w:rsidR="00696F8B" w:rsidRPr="002B6D25" w:rsidRDefault="009A52AB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5</w:t>
            </w:r>
            <w:r w:rsidR="00696F8B"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(2)</w:t>
            </w:r>
          </w:p>
        </w:tc>
        <w:tc>
          <w:tcPr>
            <w:tcW w:w="1511" w:type="dxa"/>
          </w:tcPr>
          <w:p w14:paraId="2E3C2BD5" w14:textId="3EC94D4C" w:rsidR="00696F8B" w:rsidRPr="002B6D25" w:rsidRDefault="009A52AB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21</w:t>
            </w:r>
            <w:r w:rsidR="00696F8B"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8</w:t>
            </w:r>
            <w:r w:rsidR="00696F8B"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556A474B" w14:textId="77777777" w:rsidR="00696F8B" w:rsidRPr="002B6D25" w:rsidRDefault="00696F8B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CD789E" w:rsidRPr="002B6D25" w14:paraId="16F4F1AF" w14:textId="77777777" w:rsidTr="00421C4E">
        <w:trPr>
          <w:trHeight w:val="2"/>
        </w:trPr>
        <w:tc>
          <w:tcPr>
            <w:tcW w:w="2694" w:type="dxa"/>
          </w:tcPr>
          <w:p w14:paraId="09F6EB0D" w14:textId="77777777" w:rsidR="00696F8B" w:rsidRPr="002B6D25" w:rsidRDefault="00696F8B" w:rsidP="00696F8B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bookmarkStart w:id="5" w:name="_Hlk187654712"/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Unwilling to eat</w:t>
            </w:r>
            <w:bookmarkEnd w:id="5"/>
          </w:p>
        </w:tc>
        <w:tc>
          <w:tcPr>
            <w:tcW w:w="2047" w:type="dxa"/>
          </w:tcPr>
          <w:p w14:paraId="60A4026D" w14:textId="77777777" w:rsidR="00696F8B" w:rsidRPr="002B6D25" w:rsidRDefault="00696F8B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922" w:type="dxa"/>
          </w:tcPr>
          <w:p w14:paraId="0EFDEBFD" w14:textId="77777777" w:rsidR="00696F8B" w:rsidRPr="002B6D25" w:rsidRDefault="00696F8B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3E52FAF6" w14:textId="77777777" w:rsidR="00696F8B" w:rsidRPr="002B6D25" w:rsidRDefault="00696F8B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10729619" w14:textId="77777777" w:rsidR="00696F8B" w:rsidRPr="002B6D25" w:rsidRDefault="00696F8B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CD789E" w:rsidRPr="002B6D25" w14:paraId="7FFB626A" w14:textId="77777777" w:rsidTr="00421C4E">
        <w:trPr>
          <w:trHeight w:val="2"/>
        </w:trPr>
        <w:tc>
          <w:tcPr>
            <w:tcW w:w="2694" w:type="dxa"/>
          </w:tcPr>
          <w:p w14:paraId="4DE88DAE" w14:textId="77777777" w:rsidR="00696F8B" w:rsidRPr="002B6D25" w:rsidRDefault="00696F8B" w:rsidP="00696F8B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  No</w:t>
            </w:r>
          </w:p>
        </w:tc>
        <w:tc>
          <w:tcPr>
            <w:tcW w:w="2047" w:type="dxa"/>
          </w:tcPr>
          <w:p w14:paraId="6D903482" w14:textId="1DACECAC" w:rsidR="00696F8B" w:rsidRPr="002B6D25" w:rsidRDefault="00950503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476</w:t>
            </w:r>
            <w:r w:rsidR="00696F8B"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95</w:t>
            </w:r>
            <w:r w:rsidR="00696F8B"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503B596F" w14:textId="3A53DCC9" w:rsidR="00696F8B" w:rsidRPr="002B6D25" w:rsidRDefault="009A52AB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246</w:t>
            </w:r>
            <w:r w:rsidR="00696F8B"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99</w:t>
            </w:r>
            <w:r w:rsidR="00696F8B"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0FE2DB0F" w14:textId="779695AB" w:rsidR="00696F8B" w:rsidRPr="002B6D25" w:rsidRDefault="009A52AB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230</w:t>
            </w:r>
            <w:r w:rsidR="00696F8B"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91</w:t>
            </w:r>
            <w:r w:rsidR="00696F8B"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0CFA78DD" w14:textId="77777777" w:rsidR="00696F8B" w:rsidRPr="002B6D25" w:rsidRDefault="00696F8B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&lt;0.001</w:t>
            </w:r>
          </w:p>
        </w:tc>
      </w:tr>
      <w:tr w:rsidR="00CD789E" w:rsidRPr="002B6D25" w14:paraId="063910F0" w14:textId="77777777" w:rsidTr="00421C4E">
        <w:trPr>
          <w:trHeight w:val="2"/>
        </w:trPr>
        <w:tc>
          <w:tcPr>
            <w:tcW w:w="2694" w:type="dxa"/>
          </w:tcPr>
          <w:p w14:paraId="69FB7C2F" w14:textId="77777777" w:rsidR="00696F8B" w:rsidRPr="002B6D25" w:rsidRDefault="00696F8B" w:rsidP="00696F8B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  Yes</w:t>
            </w:r>
          </w:p>
        </w:tc>
        <w:tc>
          <w:tcPr>
            <w:tcW w:w="2047" w:type="dxa"/>
          </w:tcPr>
          <w:p w14:paraId="6FD804B1" w14:textId="389EB5FD" w:rsidR="00696F8B" w:rsidRPr="002B6D25" w:rsidRDefault="00950503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2</w:t>
            </w:r>
            <w:r w:rsidR="00696F8B" w:rsidRPr="002B6D25">
              <w:rPr>
                <w:rFonts w:ascii="Calibri" w:hAnsi="Calibri" w:cs="Calibri"/>
                <w:color w:val="000000" w:themeColor="text1"/>
                <w:lang w:eastAsia="de-DE"/>
              </w:rPr>
              <w:t>4 (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5</w:t>
            </w:r>
            <w:r w:rsidR="00696F8B"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4D38F08A" w14:textId="4659309B" w:rsidR="00696F8B" w:rsidRPr="002B6D25" w:rsidRDefault="00B93565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2</w:t>
            </w:r>
            <w:r w:rsidR="00696F8B"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="009A52AB" w:rsidRPr="002B6D25">
              <w:rPr>
                <w:rFonts w:ascii="Calibri" w:hAnsi="Calibri" w:cs="Calibri"/>
                <w:color w:val="000000" w:themeColor="text1"/>
                <w:lang w:eastAsia="de-DE"/>
              </w:rPr>
              <w:t>1</w:t>
            </w:r>
            <w:r w:rsidR="00696F8B"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1C70A9E3" w14:textId="4B6AAFDC" w:rsidR="00696F8B" w:rsidRPr="002B6D25" w:rsidRDefault="009A52AB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22</w:t>
            </w:r>
            <w:r w:rsidR="00696F8B"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9</w:t>
            </w:r>
            <w:r w:rsidR="00696F8B"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29323572" w14:textId="77777777" w:rsidR="00696F8B" w:rsidRPr="002B6D25" w:rsidRDefault="00696F8B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CD789E" w:rsidRPr="002B6D25" w14:paraId="2480CE08" w14:textId="77777777" w:rsidTr="00421C4E">
        <w:trPr>
          <w:trHeight w:val="2"/>
        </w:trPr>
        <w:tc>
          <w:tcPr>
            <w:tcW w:w="2694" w:type="dxa"/>
          </w:tcPr>
          <w:p w14:paraId="564B7558" w14:textId="77777777" w:rsidR="00696F8B" w:rsidRPr="002B6D25" w:rsidRDefault="00696F8B" w:rsidP="00696F8B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Forgetting to eat</w:t>
            </w:r>
          </w:p>
        </w:tc>
        <w:tc>
          <w:tcPr>
            <w:tcW w:w="2047" w:type="dxa"/>
          </w:tcPr>
          <w:p w14:paraId="27E1869D" w14:textId="77777777" w:rsidR="00696F8B" w:rsidRPr="002B6D25" w:rsidRDefault="00696F8B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922" w:type="dxa"/>
          </w:tcPr>
          <w:p w14:paraId="11F6001E" w14:textId="77777777" w:rsidR="00696F8B" w:rsidRPr="002B6D25" w:rsidRDefault="00696F8B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256F3287" w14:textId="77777777" w:rsidR="00696F8B" w:rsidRPr="002B6D25" w:rsidRDefault="00696F8B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35F21E4A" w14:textId="77777777" w:rsidR="00696F8B" w:rsidRPr="002B6D25" w:rsidRDefault="00696F8B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CD789E" w:rsidRPr="002B6D25" w14:paraId="1126F87E" w14:textId="77777777" w:rsidTr="00421C4E">
        <w:trPr>
          <w:trHeight w:val="2"/>
        </w:trPr>
        <w:tc>
          <w:tcPr>
            <w:tcW w:w="2694" w:type="dxa"/>
          </w:tcPr>
          <w:p w14:paraId="7C6CD7E1" w14:textId="77777777" w:rsidR="00BC5B35" w:rsidRPr="002B6D25" w:rsidRDefault="00BC5B35" w:rsidP="00696F8B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  No</w:t>
            </w:r>
          </w:p>
        </w:tc>
        <w:tc>
          <w:tcPr>
            <w:tcW w:w="2047" w:type="dxa"/>
          </w:tcPr>
          <w:p w14:paraId="76A2BDCF" w14:textId="4DA6CF34" w:rsidR="00BC5B35" w:rsidRPr="002B6D25" w:rsidRDefault="00950503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466</w:t>
            </w:r>
            <w:r w:rsidR="00BC5B35"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93</w:t>
            </w:r>
            <w:r w:rsidR="00BC5B35"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5C589DC4" w14:textId="7E71C340" w:rsidR="00BC5B35" w:rsidRPr="002B6D25" w:rsidRDefault="00B676F4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246 </w:t>
            </w:r>
            <w:r w:rsidR="00BC5B35" w:rsidRPr="002B6D25">
              <w:rPr>
                <w:rFonts w:ascii="Calibri" w:hAnsi="Calibri" w:cs="Calibri"/>
                <w:color w:val="000000" w:themeColor="text1"/>
                <w:lang w:eastAsia="de-DE"/>
              </w:rPr>
              <w:t>(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99</w:t>
            </w:r>
            <w:r w:rsidR="00BC5B35"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4EA953E0" w14:textId="4C5B5D77" w:rsidR="00BC5B35" w:rsidRPr="002B6D25" w:rsidRDefault="00B676F4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2</w:t>
            </w:r>
            <w:r w:rsidR="00BC5B35" w:rsidRPr="002B6D25">
              <w:rPr>
                <w:rFonts w:ascii="Calibri" w:hAnsi="Calibri" w:cs="Calibri"/>
                <w:color w:val="000000" w:themeColor="text1"/>
                <w:lang w:eastAsia="de-DE"/>
              </w:rPr>
              <w:t>20 (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87</w:t>
            </w:r>
            <w:r w:rsidR="00BC5B35"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510392E3" w14:textId="435466F4" w:rsidR="00BC5B35" w:rsidRPr="002B6D25" w:rsidRDefault="00B676F4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&lt;0.001</w:t>
            </w:r>
          </w:p>
        </w:tc>
      </w:tr>
      <w:tr w:rsidR="00CD789E" w:rsidRPr="002B6D25" w14:paraId="276A1919" w14:textId="77777777" w:rsidTr="00421C4E">
        <w:trPr>
          <w:trHeight w:val="2"/>
        </w:trPr>
        <w:tc>
          <w:tcPr>
            <w:tcW w:w="2694" w:type="dxa"/>
          </w:tcPr>
          <w:p w14:paraId="1F17AE13" w14:textId="77777777" w:rsidR="00BC5B35" w:rsidRPr="002B6D25" w:rsidRDefault="00BC5B35" w:rsidP="00696F8B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  Yes</w:t>
            </w:r>
          </w:p>
        </w:tc>
        <w:tc>
          <w:tcPr>
            <w:tcW w:w="2047" w:type="dxa"/>
          </w:tcPr>
          <w:p w14:paraId="6A7DE07F" w14:textId="0FACAB0D" w:rsidR="00BC5B35" w:rsidRPr="002B6D25" w:rsidRDefault="00950503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34</w:t>
            </w:r>
            <w:r w:rsidR="00BC5B35"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7</w:t>
            </w:r>
            <w:r w:rsidR="00BC5B35"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7A1A60EB" w14:textId="2C2F3B3A" w:rsidR="00BC5B35" w:rsidRPr="002B6D25" w:rsidRDefault="00B676F4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2 </w:t>
            </w:r>
            <w:r w:rsidR="00BC5B35" w:rsidRPr="002B6D25">
              <w:rPr>
                <w:rFonts w:ascii="Calibri" w:hAnsi="Calibri" w:cs="Calibri"/>
                <w:color w:val="000000" w:themeColor="text1"/>
                <w:lang w:eastAsia="de-DE"/>
              </w:rPr>
              <w:t>(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1</w:t>
            </w:r>
            <w:r w:rsidR="00BC5B35"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61051014" w14:textId="7D80C489" w:rsidR="00BC5B35" w:rsidRPr="002B6D25" w:rsidRDefault="00B676F4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32</w:t>
            </w:r>
            <w:r w:rsidR="00BC5B35"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13</w:t>
            </w:r>
            <w:r w:rsidR="00BC5B35"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1A46C116" w14:textId="77777777" w:rsidR="00BC5B35" w:rsidRPr="002B6D25" w:rsidRDefault="00BC5B35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CD789E" w:rsidRPr="002B6D25" w14:paraId="04038905" w14:textId="77777777" w:rsidTr="00421C4E">
        <w:trPr>
          <w:trHeight w:val="2"/>
        </w:trPr>
        <w:tc>
          <w:tcPr>
            <w:tcW w:w="2694" w:type="dxa"/>
          </w:tcPr>
          <w:p w14:paraId="2C519F16" w14:textId="77777777" w:rsidR="00696F8B" w:rsidRPr="002B6D25" w:rsidRDefault="00696F8B" w:rsidP="00696F8B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Hyperactivity</w:t>
            </w:r>
          </w:p>
        </w:tc>
        <w:tc>
          <w:tcPr>
            <w:tcW w:w="2047" w:type="dxa"/>
          </w:tcPr>
          <w:p w14:paraId="5250E203" w14:textId="77777777" w:rsidR="00696F8B" w:rsidRPr="002B6D25" w:rsidRDefault="00696F8B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922" w:type="dxa"/>
          </w:tcPr>
          <w:p w14:paraId="03FB70D3" w14:textId="77777777" w:rsidR="00696F8B" w:rsidRPr="002B6D25" w:rsidRDefault="00696F8B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6023F90F" w14:textId="77777777" w:rsidR="00696F8B" w:rsidRPr="002B6D25" w:rsidRDefault="00696F8B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5F16AD4F" w14:textId="77777777" w:rsidR="00696F8B" w:rsidRPr="002B6D25" w:rsidRDefault="00696F8B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CD789E" w:rsidRPr="002B6D25" w14:paraId="7F0C55A3" w14:textId="77777777" w:rsidTr="00421C4E">
        <w:trPr>
          <w:trHeight w:val="2"/>
        </w:trPr>
        <w:tc>
          <w:tcPr>
            <w:tcW w:w="2694" w:type="dxa"/>
          </w:tcPr>
          <w:p w14:paraId="16AC25B6" w14:textId="77777777" w:rsidR="00766BF5" w:rsidRPr="002B6D25" w:rsidRDefault="00766BF5" w:rsidP="00766BF5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  No</w:t>
            </w:r>
          </w:p>
        </w:tc>
        <w:tc>
          <w:tcPr>
            <w:tcW w:w="2047" w:type="dxa"/>
          </w:tcPr>
          <w:p w14:paraId="652F86FD" w14:textId="59F3D768" w:rsidR="00766BF5" w:rsidRPr="002B6D25" w:rsidRDefault="00950503" w:rsidP="00766BF5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500</w:t>
            </w:r>
            <w:r w:rsidR="00766BF5"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100</w:t>
            </w:r>
            <w:r w:rsidR="00766BF5"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6B5A89E0" w14:textId="24B3E940" w:rsidR="00766BF5" w:rsidRPr="002B6D25" w:rsidRDefault="00766BF5" w:rsidP="00766BF5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248 (100)</w:t>
            </w:r>
          </w:p>
        </w:tc>
        <w:tc>
          <w:tcPr>
            <w:tcW w:w="1511" w:type="dxa"/>
          </w:tcPr>
          <w:p w14:paraId="0B683AC8" w14:textId="3E648EA5" w:rsidR="00766BF5" w:rsidRPr="002B6D25" w:rsidRDefault="00766BF5" w:rsidP="00766BF5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252 (100)</w:t>
            </w:r>
          </w:p>
        </w:tc>
        <w:tc>
          <w:tcPr>
            <w:tcW w:w="1080" w:type="dxa"/>
            <w:vMerge w:val="restart"/>
            <w:vAlign w:val="center"/>
          </w:tcPr>
          <w:p w14:paraId="38A3CD6B" w14:textId="74CB0BD2" w:rsidR="00766BF5" w:rsidRPr="002B6D25" w:rsidRDefault="00766BF5" w:rsidP="00766BF5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-</w:t>
            </w:r>
          </w:p>
        </w:tc>
      </w:tr>
      <w:tr w:rsidR="00CD789E" w:rsidRPr="002B6D25" w14:paraId="6129E7E0" w14:textId="77777777" w:rsidTr="00421C4E">
        <w:trPr>
          <w:trHeight w:val="2"/>
        </w:trPr>
        <w:tc>
          <w:tcPr>
            <w:tcW w:w="2694" w:type="dxa"/>
          </w:tcPr>
          <w:p w14:paraId="173E5144" w14:textId="77777777" w:rsidR="00766BF5" w:rsidRPr="002B6D25" w:rsidRDefault="00766BF5" w:rsidP="00766BF5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  Yes</w:t>
            </w:r>
          </w:p>
        </w:tc>
        <w:tc>
          <w:tcPr>
            <w:tcW w:w="2047" w:type="dxa"/>
          </w:tcPr>
          <w:p w14:paraId="4CC06BB4" w14:textId="27EF4337" w:rsidR="00766BF5" w:rsidRPr="002B6D25" w:rsidRDefault="00950503" w:rsidP="00766BF5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0</w:t>
            </w:r>
            <w:r w:rsidR="00766BF5"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0</w:t>
            </w:r>
            <w:r w:rsidR="00766BF5"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0CF0B59B" w14:textId="37B48C19" w:rsidR="00766BF5" w:rsidRPr="002B6D25" w:rsidRDefault="00766BF5" w:rsidP="00766BF5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0 (0)</w:t>
            </w:r>
          </w:p>
        </w:tc>
        <w:tc>
          <w:tcPr>
            <w:tcW w:w="1511" w:type="dxa"/>
          </w:tcPr>
          <w:p w14:paraId="0973AD4A" w14:textId="5EE32193" w:rsidR="00766BF5" w:rsidRPr="002B6D25" w:rsidRDefault="00766BF5" w:rsidP="00766BF5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0 (0)</w:t>
            </w:r>
          </w:p>
        </w:tc>
        <w:tc>
          <w:tcPr>
            <w:tcW w:w="1080" w:type="dxa"/>
            <w:vMerge/>
            <w:vAlign w:val="center"/>
          </w:tcPr>
          <w:p w14:paraId="35CBA947" w14:textId="77777777" w:rsidR="00766BF5" w:rsidRPr="002B6D25" w:rsidRDefault="00766BF5" w:rsidP="00766BF5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CD789E" w:rsidRPr="002B6D25" w14:paraId="0B7128D0" w14:textId="77777777" w:rsidTr="00421C4E">
        <w:trPr>
          <w:trHeight w:val="2"/>
        </w:trPr>
        <w:tc>
          <w:tcPr>
            <w:tcW w:w="2694" w:type="dxa"/>
          </w:tcPr>
          <w:p w14:paraId="1FB16979" w14:textId="77777777" w:rsidR="00696F8B" w:rsidRPr="002B6D25" w:rsidRDefault="00696F8B" w:rsidP="00696F8B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Inflammation</w:t>
            </w:r>
          </w:p>
        </w:tc>
        <w:tc>
          <w:tcPr>
            <w:tcW w:w="2047" w:type="dxa"/>
          </w:tcPr>
          <w:p w14:paraId="74280C6A" w14:textId="77777777" w:rsidR="00696F8B" w:rsidRPr="002B6D25" w:rsidRDefault="00696F8B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922" w:type="dxa"/>
          </w:tcPr>
          <w:p w14:paraId="3F7126F5" w14:textId="77777777" w:rsidR="00696F8B" w:rsidRPr="002B6D25" w:rsidRDefault="00696F8B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72F066EF" w14:textId="77777777" w:rsidR="00696F8B" w:rsidRPr="002B6D25" w:rsidRDefault="00696F8B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0BA9C82D" w14:textId="77777777" w:rsidR="00696F8B" w:rsidRPr="002B6D25" w:rsidRDefault="00696F8B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CD789E" w:rsidRPr="002B6D25" w14:paraId="65AF1CBE" w14:textId="77777777" w:rsidTr="00421C4E">
        <w:trPr>
          <w:trHeight w:val="2"/>
        </w:trPr>
        <w:tc>
          <w:tcPr>
            <w:tcW w:w="2694" w:type="dxa"/>
          </w:tcPr>
          <w:p w14:paraId="0F376B76" w14:textId="77777777" w:rsidR="00CE1A96" w:rsidRPr="002B6D25" w:rsidRDefault="00CE1A96" w:rsidP="00696F8B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  No</w:t>
            </w:r>
          </w:p>
        </w:tc>
        <w:tc>
          <w:tcPr>
            <w:tcW w:w="2047" w:type="dxa"/>
          </w:tcPr>
          <w:p w14:paraId="5C2254AC" w14:textId="2D5875A2" w:rsidR="00CE1A96" w:rsidRPr="002B6D25" w:rsidRDefault="00294CE8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174</w:t>
            </w:r>
            <w:r w:rsidR="00CE1A96"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35</w:t>
            </w:r>
            <w:r w:rsidR="00CE1A96"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2C173D47" w14:textId="4D8A5897" w:rsidR="00CE1A96" w:rsidRPr="002B6D25" w:rsidRDefault="00766BF5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127</w:t>
            </w:r>
            <w:r w:rsidR="00CE1A96"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51</w:t>
            </w:r>
            <w:r w:rsidR="00CE1A96"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12968AC3" w14:textId="6EC3559A" w:rsidR="00CE1A96" w:rsidRPr="002B6D25" w:rsidRDefault="00766BF5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47</w:t>
            </w:r>
            <w:r w:rsidR="00CE1A96"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19</w:t>
            </w:r>
            <w:r w:rsidR="00CE1A96"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345616A2" w14:textId="423485E9" w:rsidR="00CE1A96" w:rsidRPr="002B6D25" w:rsidRDefault="00766BF5" w:rsidP="001F229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&lt;0.001</w:t>
            </w:r>
          </w:p>
        </w:tc>
      </w:tr>
      <w:tr w:rsidR="00CD789E" w:rsidRPr="002B6D25" w14:paraId="60B65383" w14:textId="77777777" w:rsidTr="00421C4E">
        <w:trPr>
          <w:trHeight w:val="2"/>
        </w:trPr>
        <w:tc>
          <w:tcPr>
            <w:tcW w:w="2694" w:type="dxa"/>
          </w:tcPr>
          <w:p w14:paraId="09EE8157" w14:textId="77777777" w:rsidR="00CE1A96" w:rsidRPr="002B6D25" w:rsidRDefault="00CE1A96" w:rsidP="00696F8B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 Yes</w:t>
            </w:r>
          </w:p>
        </w:tc>
        <w:tc>
          <w:tcPr>
            <w:tcW w:w="2047" w:type="dxa"/>
          </w:tcPr>
          <w:p w14:paraId="1DE491B1" w14:textId="15166A75" w:rsidR="00CE1A96" w:rsidRPr="002B6D25" w:rsidRDefault="00294CE8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326</w:t>
            </w:r>
            <w:r w:rsidR="00CE1A96"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65</w:t>
            </w:r>
            <w:r w:rsidR="00CE1A96"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64B5F7C9" w14:textId="59CAC353" w:rsidR="00CE1A96" w:rsidRPr="002B6D25" w:rsidRDefault="00766BF5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121</w:t>
            </w:r>
            <w:r w:rsidR="00CE1A96"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49</w:t>
            </w:r>
            <w:r w:rsidR="00CE1A96"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33EFB49C" w14:textId="4E1C9883" w:rsidR="00CE1A96" w:rsidRPr="002B6D25" w:rsidRDefault="00766BF5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205</w:t>
            </w:r>
            <w:r w:rsidR="00CE1A96"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81</w:t>
            </w:r>
            <w:r w:rsidR="00CE1A96"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0DF08F4E" w14:textId="73F8E113" w:rsidR="00CE1A96" w:rsidRPr="002B6D25" w:rsidRDefault="00CE1A96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CD789E" w:rsidRPr="002B6D25" w14:paraId="76A97BC2" w14:textId="77777777" w:rsidTr="00421C4E">
        <w:trPr>
          <w:trHeight w:val="2"/>
        </w:trPr>
        <w:tc>
          <w:tcPr>
            <w:tcW w:w="2694" w:type="dxa"/>
          </w:tcPr>
          <w:p w14:paraId="4DAEC0ED" w14:textId="4AFDB52C" w:rsidR="00696F8B" w:rsidRPr="002B6D25" w:rsidRDefault="00696F8B" w:rsidP="00696F8B">
            <w:pPr>
              <w:spacing w:after="0" w:line="240" w:lineRule="auto"/>
              <w:rPr>
                <w:rFonts w:ascii="Calibri" w:hAnsi="Calibri" w:cs="Calibri"/>
                <w:color w:val="000000" w:themeColor="text1"/>
                <w:highlight w:val="yellow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Increased metabolic </w:t>
            </w:r>
            <w:r w:rsidR="00427954" w:rsidRPr="002B6D25">
              <w:rPr>
                <w:rFonts w:ascii="Calibri" w:hAnsi="Calibri" w:cs="Calibri"/>
                <w:color w:val="000000" w:themeColor="text1"/>
                <w:lang w:eastAsia="de-DE"/>
              </w:rPr>
              <w:t>rate</w:t>
            </w:r>
          </w:p>
        </w:tc>
        <w:tc>
          <w:tcPr>
            <w:tcW w:w="2047" w:type="dxa"/>
          </w:tcPr>
          <w:p w14:paraId="442C12FF" w14:textId="77777777" w:rsidR="00696F8B" w:rsidRPr="002B6D25" w:rsidRDefault="00696F8B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highlight w:val="yellow"/>
                <w:lang w:eastAsia="de-DE"/>
              </w:rPr>
            </w:pPr>
          </w:p>
        </w:tc>
        <w:tc>
          <w:tcPr>
            <w:tcW w:w="1922" w:type="dxa"/>
          </w:tcPr>
          <w:p w14:paraId="69E1A4BD" w14:textId="77777777" w:rsidR="00696F8B" w:rsidRPr="002B6D25" w:rsidRDefault="00696F8B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1079DA47" w14:textId="77777777" w:rsidR="00696F8B" w:rsidRPr="002B6D25" w:rsidRDefault="00696F8B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2DB793AF" w14:textId="77777777" w:rsidR="00696F8B" w:rsidRPr="002B6D25" w:rsidRDefault="00696F8B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CD789E" w:rsidRPr="002B6D25" w14:paraId="2E5D9F61" w14:textId="77777777" w:rsidTr="00421C4E">
        <w:trPr>
          <w:trHeight w:val="2"/>
        </w:trPr>
        <w:tc>
          <w:tcPr>
            <w:tcW w:w="2694" w:type="dxa"/>
          </w:tcPr>
          <w:p w14:paraId="5EFDC3DA" w14:textId="77777777" w:rsidR="00696F8B" w:rsidRPr="002B6D25" w:rsidRDefault="00696F8B" w:rsidP="00696F8B">
            <w:pPr>
              <w:autoSpaceDE w:val="0"/>
              <w:autoSpaceDN w:val="0"/>
              <w:adjustRightInd w:val="0"/>
              <w:spacing w:after="0" w:line="240" w:lineRule="auto"/>
              <w:ind w:firstLine="284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 No</w:t>
            </w:r>
          </w:p>
        </w:tc>
        <w:tc>
          <w:tcPr>
            <w:tcW w:w="2047" w:type="dxa"/>
          </w:tcPr>
          <w:p w14:paraId="484F5E22" w14:textId="5DC4D587" w:rsidR="00696F8B" w:rsidRPr="002B6D25" w:rsidRDefault="00EF3D1D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439</w:t>
            </w:r>
            <w:r w:rsidR="00696F8B"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88</w:t>
            </w:r>
            <w:r w:rsidR="00696F8B"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27DB1352" w14:textId="1ABCBD92" w:rsidR="00696F8B" w:rsidRPr="002B6D25" w:rsidRDefault="006D2C4F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238</w:t>
            </w:r>
            <w:r w:rsidR="00696F8B"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96</w:t>
            </w:r>
            <w:r w:rsidR="00696F8B"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1A8109E2" w14:textId="278C96DE" w:rsidR="00696F8B" w:rsidRPr="002B6D25" w:rsidRDefault="006D2C4F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201</w:t>
            </w:r>
            <w:r w:rsidR="00696F8B"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80</w:t>
            </w:r>
            <w:r w:rsidR="00696F8B"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6364D574" w14:textId="77777777" w:rsidR="00696F8B" w:rsidRPr="002B6D25" w:rsidRDefault="00696F8B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&lt;0.001</w:t>
            </w:r>
          </w:p>
        </w:tc>
      </w:tr>
      <w:tr w:rsidR="00CD789E" w:rsidRPr="002B6D25" w14:paraId="37853192" w14:textId="77777777" w:rsidTr="00421C4E">
        <w:trPr>
          <w:trHeight w:val="2"/>
        </w:trPr>
        <w:tc>
          <w:tcPr>
            <w:tcW w:w="2694" w:type="dxa"/>
            <w:tcBorders>
              <w:bottom w:val="single" w:sz="4" w:space="0" w:color="auto"/>
            </w:tcBorders>
          </w:tcPr>
          <w:p w14:paraId="58B816B7" w14:textId="77777777" w:rsidR="00696F8B" w:rsidRPr="002B6D25" w:rsidRDefault="00696F8B" w:rsidP="00696F8B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 Yes</w:t>
            </w: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14:paraId="294C5973" w14:textId="14658EE4" w:rsidR="00696F8B" w:rsidRPr="002B6D25" w:rsidRDefault="00EF3D1D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61</w:t>
            </w:r>
            <w:r w:rsidR="00696F8B"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12</w:t>
            </w:r>
            <w:r w:rsidR="00696F8B"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14:paraId="71106AFD" w14:textId="35EC63E3" w:rsidR="00696F8B" w:rsidRPr="002B6D25" w:rsidRDefault="006D2C4F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10</w:t>
            </w:r>
            <w:r w:rsidR="00696F8B"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4</w:t>
            </w:r>
            <w:r w:rsidR="00696F8B"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1DE5606D" w14:textId="49460CD3" w:rsidR="00696F8B" w:rsidRPr="002B6D25" w:rsidRDefault="006D2C4F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51</w:t>
            </w:r>
            <w:r w:rsidR="00696F8B" w:rsidRPr="002B6D25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2B6D25">
              <w:rPr>
                <w:rFonts w:ascii="Calibri" w:hAnsi="Calibri" w:cs="Calibri"/>
                <w:color w:val="000000" w:themeColor="text1"/>
                <w:lang w:eastAsia="de-DE"/>
              </w:rPr>
              <w:t>20</w:t>
            </w:r>
            <w:r w:rsidR="00696F8B" w:rsidRPr="002B6D25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03B0FA76" w14:textId="77777777" w:rsidR="00696F8B" w:rsidRPr="002B6D25" w:rsidRDefault="00696F8B" w:rsidP="00696F8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</w:tbl>
    <w:p w14:paraId="5C6E5005" w14:textId="77777777" w:rsidR="00F15821" w:rsidRPr="002B6D25" w:rsidRDefault="00F15821" w:rsidP="00F15821">
      <w:pPr>
        <w:rPr>
          <w:rFonts w:ascii="Calibri" w:hAnsi="Calibri" w:cs="Calibri"/>
          <w:color w:val="000000" w:themeColor="text1"/>
        </w:rPr>
      </w:pPr>
    </w:p>
    <w:p w14:paraId="1B62D537" w14:textId="72EB52CF" w:rsidR="00B915D5" w:rsidRPr="002B6D25" w:rsidRDefault="00B915D5">
      <w:pPr>
        <w:rPr>
          <w:rFonts w:ascii="Calibri" w:hAnsi="Calibri" w:cs="Calibri"/>
          <w:color w:val="000000" w:themeColor="text1"/>
        </w:rPr>
      </w:pPr>
    </w:p>
    <w:p w14:paraId="1A8A5004" w14:textId="77777777" w:rsidR="00713077" w:rsidRPr="002B6D25" w:rsidRDefault="00713077">
      <w:pPr>
        <w:rPr>
          <w:rFonts w:ascii="Calibri" w:hAnsi="Calibri" w:cs="Calibri"/>
          <w:color w:val="000000" w:themeColor="text1"/>
        </w:rPr>
      </w:pPr>
    </w:p>
    <w:p w14:paraId="0DE451E4" w14:textId="77777777" w:rsidR="00713077" w:rsidRPr="002B6D25" w:rsidRDefault="00713077">
      <w:pPr>
        <w:rPr>
          <w:rFonts w:ascii="Calibri" w:hAnsi="Calibri" w:cs="Calibri"/>
          <w:color w:val="000000" w:themeColor="text1"/>
        </w:rPr>
      </w:pPr>
    </w:p>
    <w:p w14:paraId="5A14DF20" w14:textId="77777777" w:rsidR="00713077" w:rsidRPr="002B6D25" w:rsidRDefault="00713077">
      <w:pPr>
        <w:rPr>
          <w:rFonts w:ascii="Calibri" w:hAnsi="Calibri" w:cs="Calibri"/>
          <w:color w:val="000000" w:themeColor="text1"/>
        </w:rPr>
      </w:pPr>
    </w:p>
    <w:p w14:paraId="1225B940" w14:textId="77777777" w:rsidR="00713077" w:rsidRPr="002B6D25" w:rsidRDefault="00713077">
      <w:pPr>
        <w:rPr>
          <w:rFonts w:ascii="Calibri" w:hAnsi="Calibri" w:cs="Calibri"/>
          <w:color w:val="000000" w:themeColor="text1"/>
        </w:rPr>
      </w:pPr>
    </w:p>
    <w:p w14:paraId="64CF2D71" w14:textId="77777777" w:rsidR="00713077" w:rsidRPr="002B6D25" w:rsidRDefault="00713077">
      <w:pPr>
        <w:rPr>
          <w:rFonts w:ascii="Calibri" w:hAnsi="Calibri" w:cs="Calibri"/>
          <w:color w:val="000000" w:themeColor="text1"/>
        </w:rPr>
      </w:pPr>
    </w:p>
    <w:p w14:paraId="12F50711" w14:textId="77777777" w:rsidR="00713077" w:rsidRPr="002B6D25" w:rsidRDefault="00713077">
      <w:pPr>
        <w:rPr>
          <w:rFonts w:ascii="Calibri" w:hAnsi="Calibri" w:cs="Calibri"/>
          <w:color w:val="000000" w:themeColor="text1"/>
        </w:rPr>
      </w:pPr>
    </w:p>
    <w:p w14:paraId="35213422" w14:textId="77777777" w:rsidR="00713077" w:rsidRPr="002B6D25" w:rsidRDefault="00713077">
      <w:pPr>
        <w:rPr>
          <w:rFonts w:ascii="Calibri" w:hAnsi="Calibri" w:cs="Calibri"/>
          <w:color w:val="000000" w:themeColor="text1"/>
        </w:rPr>
      </w:pPr>
    </w:p>
    <w:p w14:paraId="2003B299" w14:textId="77777777" w:rsidR="00713077" w:rsidRPr="002B6D25" w:rsidRDefault="00713077">
      <w:pPr>
        <w:rPr>
          <w:rFonts w:ascii="Calibri" w:hAnsi="Calibri" w:cs="Calibri"/>
          <w:color w:val="000000" w:themeColor="text1"/>
        </w:rPr>
      </w:pPr>
    </w:p>
    <w:p w14:paraId="6D84C11E" w14:textId="77777777" w:rsidR="00713077" w:rsidRPr="002B6D25" w:rsidRDefault="00713077">
      <w:pPr>
        <w:rPr>
          <w:rFonts w:ascii="Calibri" w:hAnsi="Calibri" w:cs="Calibri"/>
          <w:color w:val="000000" w:themeColor="text1"/>
        </w:rPr>
      </w:pPr>
    </w:p>
    <w:p w14:paraId="0546C27E" w14:textId="77777777" w:rsidR="00713077" w:rsidRPr="002B6D25" w:rsidRDefault="00713077">
      <w:pPr>
        <w:rPr>
          <w:rFonts w:ascii="Calibri" w:hAnsi="Calibri" w:cs="Calibri"/>
          <w:color w:val="000000" w:themeColor="text1"/>
        </w:rPr>
      </w:pPr>
    </w:p>
    <w:p w14:paraId="466A30EE" w14:textId="77777777" w:rsidR="00713077" w:rsidRPr="002B6D25" w:rsidRDefault="00713077">
      <w:pPr>
        <w:rPr>
          <w:rFonts w:ascii="Calibri" w:hAnsi="Calibri" w:cs="Calibri"/>
          <w:color w:val="000000" w:themeColor="text1"/>
        </w:rPr>
      </w:pPr>
    </w:p>
    <w:p w14:paraId="2D4E2916" w14:textId="77777777" w:rsidR="00713077" w:rsidRPr="002B6D25" w:rsidRDefault="00713077">
      <w:pPr>
        <w:rPr>
          <w:rFonts w:ascii="Calibri" w:hAnsi="Calibri" w:cs="Calibri"/>
          <w:color w:val="000000" w:themeColor="text1"/>
        </w:rPr>
      </w:pPr>
    </w:p>
    <w:p w14:paraId="32342A2D" w14:textId="77777777" w:rsidR="00713077" w:rsidRPr="002B6D25" w:rsidRDefault="00713077">
      <w:pPr>
        <w:rPr>
          <w:rFonts w:ascii="Calibri" w:hAnsi="Calibri" w:cs="Calibri"/>
          <w:color w:val="000000" w:themeColor="text1"/>
        </w:rPr>
      </w:pPr>
    </w:p>
    <w:p w14:paraId="1946E853" w14:textId="77777777" w:rsidR="00713077" w:rsidRPr="002B6D25" w:rsidRDefault="00713077">
      <w:pPr>
        <w:rPr>
          <w:rFonts w:ascii="Calibri" w:hAnsi="Calibri" w:cs="Calibri"/>
          <w:color w:val="000000" w:themeColor="text1"/>
        </w:rPr>
      </w:pPr>
    </w:p>
    <w:p w14:paraId="7B74EE3D" w14:textId="77777777" w:rsidR="00713077" w:rsidRPr="002B6D25" w:rsidRDefault="00713077">
      <w:pPr>
        <w:rPr>
          <w:rFonts w:ascii="Calibri" w:hAnsi="Calibri" w:cs="Calibri"/>
          <w:color w:val="000000" w:themeColor="text1"/>
        </w:rPr>
      </w:pPr>
    </w:p>
    <w:p w14:paraId="0FEBB492" w14:textId="77777777" w:rsidR="00713077" w:rsidRPr="002B6D25" w:rsidRDefault="00713077">
      <w:pPr>
        <w:rPr>
          <w:rFonts w:ascii="Calibri" w:hAnsi="Calibri" w:cs="Calibri"/>
          <w:color w:val="000000" w:themeColor="text1"/>
        </w:rPr>
      </w:pPr>
    </w:p>
    <w:p w14:paraId="68C7CFAF" w14:textId="77777777" w:rsidR="00713077" w:rsidRPr="002B6D25" w:rsidRDefault="00713077">
      <w:pPr>
        <w:rPr>
          <w:rFonts w:ascii="Calibri" w:hAnsi="Calibri" w:cs="Calibri"/>
          <w:color w:val="000000" w:themeColor="text1"/>
        </w:rPr>
      </w:pPr>
    </w:p>
    <w:p w14:paraId="00FFE939" w14:textId="77777777" w:rsidR="00713077" w:rsidRPr="002B6D25" w:rsidRDefault="00713077">
      <w:pPr>
        <w:rPr>
          <w:rFonts w:ascii="Calibri" w:hAnsi="Calibri" w:cs="Calibri"/>
          <w:color w:val="000000" w:themeColor="text1"/>
        </w:rPr>
      </w:pPr>
    </w:p>
    <w:p w14:paraId="296AE2CF" w14:textId="77777777" w:rsidR="00713077" w:rsidRPr="002B6D25" w:rsidRDefault="00713077">
      <w:pPr>
        <w:rPr>
          <w:rFonts w:ascii="Calibri" w:hAnsi="Calibri" w:cs="Calibri"/>
          <w:color w:val="000000" w:themeColor="text1"/>
        </w:rPr>
      </w:pPr>
    </w:p>
    <w:p w14:paraId="045FFA0A" w14:textId="77777777" w:rsidR="00713077" w:rsidRPr="002B6D25" w:rsidRDefault="00713077">
      <w:pPr>
        <w:rPr>
          <w:rFonts w:ascii="Calibri" w:hAnsi="Calibri" w:cs="Calibri"/>
          <w:color w:val="000000" w:themeColor="text1"/>
        </w:rPr>
      </w:pPr>
    </w:p>
    <w:p w14:paraId="5B7997B0" w14:textId="77777777" w:rsidR="00713077" w:rsidRPr="002B6D25" w:rsidRDefault="00713077">
      <w:pPr>
        <w:rPr>
          <w:rFonts w:ascii="Calibri" w:hAnsi="Calibri" w:cs="Calibri"/>
          <w:color w:val="000000" w:themeColor="text1"/>
        </w:rPr>
      </w:pPr>
    </w:p>
    <w:p w14:paraId="0CD850B1" w14:textId="77777777" w:rsidR="00713077" w:rsidRPr="002B6D25" w:rsidRDefault="00713077">
      <w:pPr>
        <w:rPr>
          <w:rFonts w:ascii="Calibri" w:hAnsi="Calibri" w:cs="Calibri"/>
          <w:color w:val="000000" w:themeColor="text1"/>
        </w:rPr>
      </w:pPr>
    </w:p>
    <w:p w14:paraId="41C77FFC" w14:textId="77777777" w:rsidR="00713077" w:rsidRPr="002B6D25" w:rsidRDefault="00713077">
      <w:pPr>
        <w:rPr>
          <w:rFonts w:ascii="Calibri" w:hAnsi="Calibri" w:cs="Calibri"/>
          <w:color w:val="000000" w:themeColor="text1"/>
        </w:rPr>
      </w:pPr>
    </w:p>
    <w:p w14:paraId="2FD36065" w14:textId="77777777" w:rsidR="00713077" w:rsidRPr="002B6D25" w:rsidRDefault="00713077">
      <w:pPr>
        <w:rPr>
          <w:rFonts w:ascii="Calibri" w:hAnsi="Calibri" w:cs="Calibri"/>
          <w:color w:val="000000" w:themeColor="text1"/>
        </w:rPr>
      </w:pPr>
    </w:p>
    <w:p w14:paraId="5661E0E3" w14:textId="77777777" w:rsidR="00713077" w:rsidRPr="002B6D25" w:rsidRDefault="00713077">
      <w:pPr>
        <w:rPr>
          <w:rFonts w:ascii="Calibri" w:hAnsi="Calibri" w:cs="Calibri"/>
          <w:color w:val="000000" w:themeColor="text1"/>
        </w:rPr>
      </w:pPr>
    </w:p>
    <w:p w14:paraId="2820676B" w14:textId="77777777" w:rsidR="00713077" w:rsidRPr="002B6D25" w:rsidRDefault="00713077">
      <w:pPr>
        <w:rPr>
          <w:rFonts w:ascii="Calibri" w:hAnsi="Calibri" w:cs="Calibri"/>
          <w:color w:val="000000" w:themeColor="text1"/>
        </w:rPr>
      </w:pPr>
    </w:p>
    <w:p w14:paraId="0435563A" w14:textId="77777777" w:rsidR="00713077" w:rsidRPr="002B6D25" w:rsidRDefault="00713077">
      <w:pPr>
        <w:rPr>
          <w:rFonts w:ascii="Calibri" w:hAnsi="Calibri" w:cs="Calibri"/>
          <w:color w:val="000000" w:themeColor="text1"/>
        </w:rPr>
      </w:pPr>
    </w:p>
    <w:p w14:paraId="743DC7A3" w14:textId="77777777" w:rsidR="00713077" w:rsidRPr="002B6D25" w:rsidRDefault="00713077">
      <w:pPr>
        <w:rPr>
          <w:rFonts w:ascii="Calibri" w:hAnsi="Calibri" w:cs="Calibri"/>
          <w:color w:val="000000" w:themeColor="text1"/>
        </w:rPr>
      </w:pPr>
    </w:p>
    <w:p w14:paraId="5C5E9480" w14:textId="77777777" w:rsidR="00713077" w:rsidRPr="002B6D25" w:rsidRDefault="00713077">
      <w:pPr>
        <w:rPr>
          <w:rFonts w:ascii="Calibri" w:hAnsi="Calibri" w:cs="Calibri"/>
          <w:color w:val="000000" w:themeColor="text1"/>
        </w:rPr>
      </w:pPr>
    </w:p>
    <w:p w14:paraId="7E41CDEB" w14:textId="148C0F4B" w:rsidR="00713077" w:rsidRPr="002B6D25" w:rsidRDefault="00713077">
      <w:pPr>
        <w:rPr>
          <w:rFonts w:ascii="Calibri" w:hAnsi="Calibri" w:cs="Calibri"/>
          <w:color w:val="000000" w:themeColor="text1"/>
        </w:rPr>
      </w:pPr>
      <w:r w:rsidRPr="002B6D25">
        <w:rPr>
          <w:rFonts w:ascii="Calibri" w:hAnsi="Calibri" w:cs="Calibri"/>
          <w:color w:val="000000" w:themeColor="text1"/>
        </w:rPr>
        <w:t>*Difference between malnourished and no</w:t>
      </w:r>
      <w:r w:rsidR="00BE710B" w:rsidRPr="002B6D25">
        <w:rPr>
          <w:rFonts w:ascii="Calibri" w:hAnsi="Calibri" w:cs="Calibri"/>
          <w:color w:val="000000" w:themeColor="text1"/>
        </w:rPr>
        <w:t>n-</w:t>
      </w:r>
      <w:r w:rsidRPr="002B6D25">
        <w:rPr>
          <w:rFonts w:ascii="Calibri" w:hAnsi="Calibri" w:cs="Calibri"/>
          <w:color w:val="000000" w:themeColor="text1"/>
        </w:rPr>
        <w:t>malnourished</w:t>
      </w:r>
      <w:r w:rsidR="00A85BF1" w:rsidRPr="002B6D25">
        <w:rPr>
          <w:rFonts w:ascii="Calibri" w:hAnsi="Calibri" w:cs="Calibri"/>
          <w:color w:val="000000" w:themeColor="text1"/>
        </w:rPr>
        <w:t xml:space="preserve"> </w:t>
      </w:r>
      <w:r w:rsidR="00B559FA" w:rsidRPr="002B6D25">
        <w:rPr>
          <w:rFonts w:ascii="Calibri" w:hAnsi="Calibri" w:cs="Calibri"/>
          <w:color w:val="000000" w:themeColor="text1"/>
        </w:rPr>
        <w:t>participants</w:t>
      </w:r>
    </w:p>
    <w:bookmarkEnd w:id="0"/>
    <w:p w14:paraId="31AB6ECB" w14:textId="0D6A14F3" w:rsidR="00C40484" w:rsidRPr="002B6D25" w:rsidRDefault="00C40484">
      <w:pPr>
        <w:rPr>
          <w:rFonts w:ascii="Calibri" w:hAnsi="Calibri" w:cs="Calibri"/>
          <w:color w:val="000000" w:themeColor="text1"/>
        </w:rPr>
      </w:pPr>
    </w:p>
    <w:sectPr w:rsidR="00C40484" w:rsidRPr="002B6D25" w:rsidSect="0071307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370"/>
    <w:rsid w:val="00042F7A"/>
    <w:rsid w:val="0007775E"/>
    <w:rsid w:val="00084018"/>
    <w:rsid w:val="000D73FD"/>
    <w:rsid w:val="00111523"/>
    <w:rsid w:val="001279D6"/>
    <w:rsid w:val="001544C6"/>
    <w:rsid w:val="001671BC"/>
    <w:rsid w:val="001E4851"/>
    <w:rsid w:val="002177CF"/>
    <w:rsid w:val="002916BC"/>
    <w:rsid w:val="00294CE8"/>
    <w:rsid w:val="002A78A9"/>
    <w:rsid w:val="002B4AA6"/>
    <w:rsid w:val="002B6D25"/>
    <w:rsid w:val="00303B40"/>
    <w:rsid w:val="00314188"/>
    <w:rsid w:val="00336F16"/>
    <w:rsid w:val="003920F1"/>
    <w:rsid w:val="003E203E"/>
    <w:rsid w:val="00421C4E"/>
    <w:rsid w:val="00427954"/>
    <w:rsid w:val="00447960"/>
    <w:rsid w:val="00482BEB"/>
    <w:rsid w:val="004E0DE4"/>
    <w:rsid w:val="00530B9C"/>
    <w:rsid w:val="005433CD"/>
    <w:rsid w:val="0056443E"/>
    <w:rsid w:val="00583EC1"/>
    <w:rsid w:val="00597315"/>
    <w:rsid w:val="005C2E86"/>
    <w:rsid w:val="0060032A"/>
    <w:rsid w:val="00600D8F"/>
    <w:rsid w:val="006048F9"/>
    <w:rsid w:val="006423F6"/>
    <w:rsid w:val="006557B9"/>
    <w:rsid w:val="00663C2C"/>
    <w:rsid w:val="0067067A"/>
    <w:rsid w:val="006733FA"/>
    <w:rsid w:val="00696F8B"/>
    <w:rsid w:val="006A1A21"/>
    <w:rsid w:val="006A6374"/>
    <w:rsid w:val="006B17F9"/>
    <w:rsid w:val="006D2C4F"/>
    <w:rsid w:val="00713077"/>
    <w:rsid w:val="00766BF5"/>
    <w:rsid w:val="007804E6"/>
    <w:rsid w:val="007E57CF"/>
    <w:rsid w:val="007F21C7"/>
    <w:rsid w:val="007F755A"/>
    <w:rsid w:val="008000D4"/>
    <w:rsid w:val="00807692"/>
    <w:rsid w:val="008175BB"/>
    <w:rsid w:val="00830EE0"/>
    <w:rsid w:val="0083557A"/>
    <w:rsid w:val="008932C5"/>
    <w:rsid w:val="00893E57"/>
    <w:rsid w:val="008A0B5F"/>
    <w:rsid w:val="008D202D"/>
    <w:rsid w:val="009150E5"/>
    <w:rsid w:val="009215D0"/>
    <w:rsid w:val="00950503"/>
    <w:rsid w:val="009A2170"/>
    <w:rsid w:val="009A52AB"/>
    <w:rsid w:val="009D094A"/>
    <w:rsid w:val="00A33D19"/>
    <w:rsid w:val="00A517C8"/>
    <w:rsid w:val="00A56A8E"/>
    <w:rsid w:val="00A75E19"/>
    <w:rsid w:val="00A768C8"/>
    <w:rsid w:val="00A85BF1"/>
    <w:rsid w:val="00A95A60"/>
    <w:rsid w:val="00B22CDA"/>
    <w:rsid w:val="00B40A23"/>
    <w:rsid w:val="00B559FA"/>
    <w:rsid w:val="00B620D5"/>
    <w:rsid w:val="00B676F4"/>
    <w:rsid w:val="00B706B6"/>
    <w:rsid w:val="00B915D5"/>
    <w:rsid w:val="00B93565"/>
    <w:rsid w:val="00BA69E6"/>
    <w:rsid w:val="00BB6D47"/>
    <w:rsid w:val="00BC5B35"/>
    <w:rsid w:val="00BE710B"/>
    <w:rsid w:val="00C1256C"/>
    <w:rsid w:val="00C167DD"/>
    <w:rsid w:val="00C206D8"/>
    <w:rsid w:val="00C40484"/>
    <w:rsid w:val="00CC1370"/>
    <w:rsid w:val="00CD789E"/>
    <w:rsid w:val="00CE1A96"/>
    <w:rsid w:val="00CF00D0"/>
    <w:rsid w:val="00D058BB"/>
    <w:rsid w:val="00D12069"/>
    <w:rsid w:val="00D133E1"/>
    <w:rsid w:val="00D33D7F"/>
    <w:rsid w:val="00D412C5"/>
    <w:rsid w:val="00D8517A"/>
    <w:rsid w:val="00DB5470"/>
    <w:rsid w:val="00DE13FB"/>
    <w:rsid w:val="00E43407"/>
    <w:rsid w:val="00E4782F"/>
    <w:rsid w:val="00E72B02"/>
    <w:rsid w:val="00E81CFC"/>
    <w:rsid w:val="00E92D8E"/>
    <w:rsid w:val="00EF3D1D"/>
    <w:rsid w:val="00F15821"/>
    <w:rsid w:val="00F178D1"/>
    <w:rsid w:val="00F367AA"/>
    <w:rsid w:val="00F876C6"/>
    <w:rsid w:val="00FA3F79"/>
    <w:rsid w:val="00FA5720"/>
    <w:rsid w:val="00FC60AC"/>
    <w:rsid w:val="00FE5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8421C"/>
  <w15:chartTrackingRefBased/>
  <w15:docId w15:val="{030D1151-2B93-4C9D-9D59-77764CD19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370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887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6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08581A-3AAF-46A8-91A2-3263B869FC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4</TotalTime>
  <Pages>1</Pages>
  <Words>27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</dc:creator>
  <cp:keywords/>
  <dc:description/>
  <cp:lastModifiedBy>Maryam</cp:lastModifiedBy>
  <cp:revision>99</cp:revision>
  <dcterms:created xsi:type="dcterms:W3CDTF">2024-08-12T12:45:00Z</dcterms:created>
  <dcterms:modified xsi:type="dcterms:W3CDTF">2025-07-10T14:02:00Z</dcterms:modified>
</cp:coreProperties>
</file>